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F353FB" w14:textId="41266909" w:rsidR="002E5081" w:rsidRDefault="00D84383" w:rsidP="002E5081">
      <w:pPr>
        <w:pStyle w:val="SMcaption"/>
        <w:rPr>
          <w:b/>
          <w:bCs/>
          <w:kern w:val="32"/>
          <w:szCs w:val="24"/>
        </w:rPr>
      </w:pPr>
      <w:r w:rsidRPr="00D84383">
        <w:rPr>
          <w:b/>
          <w:bCs/>
          <w:kern w:val="32"/>
          <w:szCs w:val="24"/>
        </w:rPr>
        <w:t>S1 Table. Types of master–apprentice relations</w:t>
      </w:r>
    </w:p>
    <w:p w14:paraId="1E81ED6E" w14:textId="77777777" w:rsidR="00D84383" w:rsidRPr="008C79D7" w:rsidRDefault="00D84383" w:rsidP="002E5081">
      <w:pPr>
        <w:pStyle w:val="SMcaption"/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3237"/>
        <w:gridCol w:w="3238"/>
        <w:gridCol w:w="3237"/>
        <w:gridCol w:w="3238"/>
      </w:tblGrid>
      <w:tr w:rsidR="002E5081" w:rsidRPr="008C79D7" w14:paraId="36B22010" w14:textId="77777777" w:rsidTr="002E254F">
        <w:tc>
          <w:tcPr>
            <w:tcW w:w="3237" w:type="dxa"/>
          </w:tcPr>
          <w:p w14:paraId="5DE98897" w14:textId="77777777" w:rsidR="002E5081" w:rsidRPr="008C79D7" w:rsidRDefault="002E5081" w:rsidP="002E254F">
            <w:pPr>
              <w:pStyle w:val="SMcaption"/>
              <w:jc w:val="center"/>
              <w:rPr>
                <w:b/>
                <w:sz w:val="20"/>
              </w:rPr>
            </w:pPr>
            <w:r w:rsidRPr="008C79D7">
              <w:rPr>
                <w:b/>
                <w:sz w:val="20"/>
              </w:rPr>
              <w:t>Graduate Student</w:t>
            </w:r>
          </w:p>
        </w:tc>
        <w:tc>
          <w:tcPr>
            <w:tcW w:w="3238" w:type="dxa"/>
          </w:tcPr>
          <w:p w14:paraId="632A02D6" w14:textId="77777777" w:rsidR="002E5081" w:rsidRPr="008C79D7" w:rsidRDefault="002E5081" w:rsidP="002E254F">
            <w:pPr>
              <w:pStyle w:val="SMcaption"/>
              <w:jc w:val="center"/>
              <w:rPr>
                <w:b/>
                <w:sz w:val="20"/>
              </w:rPr>
            </w:pPr>
            <w:r w:rsidRPr="008C79D7">
              <w:rPr>
                <w:b/>
                <w:sz w:val="20"/>
              </w:rPr>
              <w:t>Postdoctoral Fellow</w:t>
            </w:r>
          </w:p>
        </w:tc>
        <w:tc>
          <w:tcPr>
            <w:tcW w:w="3237" w:type="dxa"/>
          </w:tcPr>
          <w:p w14:paraId="5DBBC0DB" w14:textId="77777777" w:rsidR="002E5081" w:rsidRPr="008C79D7" w:rsidRDefault="002E5081" w:rsidP="002E254F">
            <w:pPr>
              <w:pStyle w:val="SMcaption"/>
              <w:jc w:val="center"/>
              <w:rPr>
                <w:b/>
                <w:sz w:val="20"/>
              </w:rPr>
            </w:pPr>
            <w:r w:rsidRPr="008C79D7">
              <w:rPr>
                <w:b/>
                <w:sz w:val="20"/>
              </w:rPr>
              <w:t>Junior Collaborator</w:t>
            </w:r>
          </w:p>
        </w:tc>
        <w:tc>
          <w:tcPr>
            <w:tcW w:w="3238" w:type="dxa"/>
          </w:tcPr>
          <w:p w14:paraId="06E267BB" w14:textId="77777777" w:rsidR="002E5081" w:rsidRPr="008C79D7" w:rsidRDefault="002E5081" w:rsidP="002E254F">
            <w:pPr>
              <w:pStyle w:val="SMcaption"/>
              <w:jc w:val="center"/>
              <w:rPr>
                <w:b/>
                <w:sz w:val="20"/>
              </w:rPr>
            </w:pPr>
            <w:r w:rsidRPr="008C79D7">
              <w:rPr>
                <w:b/>
                <w:sz w:val="20"/>
              </w:rPr>
              <w:t>Extended Research Sabbatical</w:t>
            </w:r>
          </w:p>
        </w:tc>
      </w:tr>
      <w:tr w:rsidR="002E5081" w:rsidRPr="008C79D7" w14:paraId="0C868E7B" w14:textId="77777777" w:rsidTr="002E254F">
        <w:tc>
          <w:tcPr>
            <w:tcW w:w="3237" w:type="dxa"/>
          </w:tcPr>
          <w:p w14:paraId="6A84E951" w14:textId="225B2F16" w:rsidR="002E5081" w:rsidRPr="008C79D7" w:rsidRDefault="002E5081" w:rsidP="002E254F">
            <w:pPr>
              <w:pStyle w:val="SMcaption"/>
              <w:rPr>
                <w:sz w:val="20"/>
              </w:rPr>
            </w:pPr>
            <w:r w:rsidRPr="008C79D7">
              <w:rPr>
                <w:sz w:val="20"/>
              </w:rPr>
              <w:t xml:space="preserve">Otto Warburg (mentee), Emil Fischer (mentor): </w:t>
            </w:r>
            <w:r w:rsidR="007C6A52">
              <w:rPr>
                <w:sz w:val="20"/>
              </w:rPr>
              <w:t>“</w:t>
            </w:r>
            <w:r w:rsidRPr="008C79D7">
              <w:rPr>
                <w:sz w:val="20"/>
              </w:rPr>
              <w:t>Otto studied chemistry under the great Emil Fischer, and gained the degree, Doctor of Chemistry (…). Warburg</w:t>
            </w:r>
            <w:r w:rsidR="007C6A52">
              <w:rPr>
                <w:sz w:val="20"/>
              </w:rPr>
              <w:t>’</w:t>
            </w:r>
            <w:r w:rsidRPr="008C79D7">
              <w:rPr>
                <w:sz w:val="20"/>
              </w:rPr>
              <w:t>s early researches with Fischer were in the polypeptide field.</w:t>
            </w:r>
            <w:r w:rsidR="007C6A52">
              <w:rPr>
                <w:sz w:val="20"/>
              </w:rPr>
              <w:t>”</w:t>
            </w:r>
          </w:p>
          <w:p w14:paraId="07F7AAA9" w14:textId="77777777" w:rsidR="002E5081" w:rsidRPr="008C79D7" w:rsidRDefault="00485047" w:rsidP="002E254F">
            <w:pPr>
              <w:pStyle w:val="SMcaption"/>
              <w:rPr>
                <w:sz w:val="20"/>
              </w:rPr>
            </w:pPr>
            <w:hyperlink r:id="rId7" w:history="1">
              <w:r w:rsidR="002E5081" w:rsidRPr="008C79D7">
                <w:rPr>
                  <w:rStyle w:val="Link"/>
                  <w:sz w:val="20"/>
                </w:rPr>
                <w:t>http://www.nobelprize.org/nobel_prizes/medicine/laureates/1931/warburg-bio.html</w:t>
              </w:r>
            </w:hyperlink>
          </w:p>
        </w:tc>
        <w:tc>
          <w:tcPr>
            <w:tcW w:w="3238" w:type="dxa"/>
          </w:tcPr>
          <w:p w14:paraId="435ACDE4" w14:textId="2D5268E9" w:rsidR="002E5081" w:rsidRPr="008C79D7" w:rsidRDefault="002E5081" w:rsidP="002E254F">
            <w:pPr>
              <w:pStyle w:val="SMcaption"/>
              <w:rPr>
                <w:sz w:val="20"/>
              </w:rPr>
            </w:pPr>
            <w:r w:rsidRPr="008C79D7">
              <w:rPr>
                <w:sz w:val="20"/>
              </w:rPr>
              <w:t xml:space="preserve">Serge </w:t>
            </w:r>
            <w:proofErr w:type="spellStart"/>
            <w:r w:rsidRPr="008C79D7">
              <w:rPr>
                <w:sz w:val="20"/>
              </w:rPr>
              <w:t>Haroche</w:t>
            </w:r>
            <w:proofErr w:type="spellEnd"/>
            <w:r w:rsidRPr="008C79D7">
              <w:rPr>
                <w:sz w:val="20"/>
              </w:rPr>
              <w:t xml:space="preserve"> (mentee), Arthur </w:t>
            </w:r>
            <w:proofErr w:type="spellStart"/>
            <w:r w:rsidRPr="008C79D7">
              <w:rPr>
                <w:sz w:val="20"/>
              </w:rPr>
              <w:t>Schalow</w:t>
            </w:r>
            <w:proofErr w:type="spellEnd"/>
            <w:r w:rsidRPr="008C79D7">
              <w:rPr>
                <w:sz w:val="20"/>
              </w:rPr>
              <w:t xml:space="preserve"> (mentor): </w:t>
            </w:r>
            <w:r w:rsidR="007C6A52">
              <w:rPr>
                <w:sz w:val="20"/>
              </w:rPr>
              <w:t>“</w:t>
            </w:r>
            <w:r w:rsidRPr="008C79D7">
              <w:rPr>
                <w:sz w:val="20"/>
              </w:rPr>
              <w:t>I chose to become a postdoctoral fellow at Stanford University, in the laboratory of Arthur Schawlow.</w:t>
            </w:r>
            <w:r w:rsidR="007C6A52">
              <w:rPr>
                <w:sz w:val="20"/>
              </w:rPr>
              <w:t>”</w:t>
            </w:r>
          </w:p>
          <w:p w14:paraId="0D997C06" w14:textId="77777777" w:rsidR="002E5081" w:rsidRPr="008C79D7" w:rsidRDefault="00485047" w:rsidP="002E254F">
            <w:pPr>
              <w:pStyle w:val="SMcaption"/>
              <w:rPr>
                <w:sz w:val="20"/>
              </w:rPr>
            </w:pPr>
            <w:hyperlink r:id="rId8" w:history="1">
              <w:r w:rsidR="002E5081" w:rsidRPr="008C79D7">
                <w:rPr>
                  <w:rStyle w:val="Link"/>
                  <w:sz w:val="20"/>
                </w:rPr>
                <w:t>https://www.nobelprize.org/nobel_prizes/physics/laureates/2012/haroche-bio.html</w:t>
              </w:r>
            </w:hyperlink>
          </w:p>
          <w:p w14:paraId="54379DA3" w14:textId="77777777" w:rsidR="002E5081" w:rsidRPr="008C79D7" w:rsidRDefault="002E5081" w:rsidP="002E254F">
            <w:pPr>
              <w:pStyle w:val="SMcaption"/>
              <w:rPr>
                <w:sz w:val="20"/>
              </w:rPr>
            </w:pPr>
          </w:p>
        </w:tc>
        <w:tc>
          <w:tcPr>
            <w:tcW w:w="3237" w:type="dxa"/>
          </w:tcPr>
          <w:p w14:paraId="74A75D8A" w14:textId="176C1E74" w:rsidR="002E5081" w:rsidRPr="008C79D7" w:rsidRDefault="002E5081" w:rsidP="002E254F">
            <w:pPr>
              <w:pStyle w:val="SMcaption"/>
              <w:rPr>
                <w:sz w:val="20"/>
              </w:rPr>
            </w:pPr>
            <w:r w:rsidRPr="008C79D7">
              <w:rPr>
                <w:sz w:val="20"/>
              </w:rPr>
              <w:t xml:space="preserve">John Eccles (mentee), Charles Sherrington (mentor): </w:t>
            </w:r>
            <w:r w:rsidR="007C6A52">
              <w:rPr>
                <w:sz w:val="20"/>
              </w:rPr>
              <w:t>“</w:t>
            </w:r>
            <w:r w:rsidRPr="008C79D7">
              <w:rPr>
                <w:sz w:val="20"/>
              </w:rPr>
              <w:t>Later from 1928 to 1931 he was research assistant to Sherrington, there being eight papers published conjointly.</w:t>
            </w:r>
            <w:r w:rsidR="007C6A52">
              <w:rPr>
                <w:sz w:val="20"/>
              </w:rPr>
              <w:t>”</w:t>
            </w:r>
          </w:p>
          <w:p w14:paraId="53BC637A" w14:textId="77777777" w:rsidR="002E5081" w:rsidRPr="008C79D7" w:rsidRDefault="00485047" w:rsidP="002E254F">
            <w:pPr>
              <w:pStyle w:val="SMcaption"/>
              <w:rPr>
                <w:sz w:val="20"/>
              </w:rPr>
            </w:pPr>
            <w:hyperlink r:id="rId9" w:history="1">
              <w:r w:rsidR="002E5081" w:rsidRPr="008C79D7">
                <w:rPr>
                  <w:rStyle w:val="Link"/>
                  <w:sz w:val="20"/>
                </w:rPr>
                <w:t>http://www.nobelprize.org/nobel_prizes/medicine/laureates/1963/eccles-bio.html</w:t>
              </w:r>
            </w:hyperlink>
          </w:p>
        </w:tc>
        <w:tc>
          <w:tcPr>
            <w:tcW w:w="3238" w:type="dxa"/>
          </w:tcPr>
          <w:p w14:paraId="7D413255" w14:textId="7C47A71B" w:rsidR="002E5081" w:rsidRPr="008C79D7" w:rsidRDefault="002E5081" w:rsidP="002E254F">
            <w:pPr>
              <w:pStyle w:val="SMcaption"/>
              <w:rPr>
                <w:sz w:val="20"/>
              </w:rPr>
            </w:pPr>
            <w:r w:rsidRPr="008C79D7">
              <w:rPr>
                <w:sz w:val="20"/>
              </w:rPr>
              <w:t xml:space="preserve">Paul Boyer (mentee), Hugo </w:t>
            </w:r>
            <w:proofErr w:type="spellStart"/>
            <w:r w:rsidRPr="008C79D7">
              <w:rPr>
                <w:sz w:val="20"/>
              </w:rPr>
              <w:t>Thorell</w:t>
            </w:r>
            <w:proofErr w:type="spellEnd"/>
            <w:r w:rsidRPr="008C79D7">
              <w:rPr>
                <w:sz w:val="20"/>
              </w:rPr>
              <w:t xml:space="preserve"> (mentor): </w:t>
            </w:r>
            <w:r w:rsidR="007C6A52">
              <w:rPr>
                <w:sz w:val="20"/>
              </w:rPr>
              <w:t>“</w:t>
            </w:r>
            <w:r w:rsidRPr="008C79D7">
              <w:rPr>
                <w:sz w:val="20"/>
              </w:rPr>
              <w:t>A sabbatical period on a Guggen</w:t>
            </w:r>
            <w:r w:rsidRPr="008C79D7">
              <w:rPr>
                <w:sz w:val="20"/>
              </w:rPr>
              <w:softHyphen/>
              <w:t>heim Fellowship (…) was especially rewarding. (…) I did research at (...)the Nobel Medical Institute, working with Hugo Theorell</w:t>
            </w:r>
            <w:r w:rsidR="007C6A52">
              <w:rPr>
                <w:sz w:val="20"/>
              </w:rPr>
              <w:t>’</w:t>
            </w:r>
            <w:r w:rsidRPr="008C79D7">
              <w:rPr>
                <w:sz w:val="20"/>
              </w:rPr>
              <w:t>s group.</w:t>
            </w:r>
            <w:r w:rsidR="007C6A52">
              <w:rPr>
                <w:sz w:val="20"/>
              </w:rPr>
              <w:t>”</w:t>
            </w:r>
          </w:p>
          <w:p w14:paraId="4934E01D" w14:textId="77777777" w:rsidR="002E5081" w:rsidRPr="008C79D7" w:rsidRDefault="00485047" w:rsidP="002E254F">
            <w:pPr>
              <w:pStyle w:val="SMcaption"/>
              <w:rPr>
                <w:sz w:val="20"/>
              </w:rPr>
            </w:pPr>
            <w:hyperlink r:id="rId10" w:history="1">
              <w:r w:rsidR="002E5081" w:rsidRPr="008C79D7">
                <w:rPr>
                  <w:rStyle w:val="Link"/>
                  <w:sz w:val="20"/>
                </w:rPr>
                <w:t>https://www.nobelprize.org/nobel_prizes/chemistry/laureates/1997/boyer-bio.html</w:t>
              </w:r>
            </w:hyperlink>
          </w:p>
        </w:tc>
      </w:tr>
      <w:tr w:rsidR="002E5081" w:rsidRPr="008C79D7" w14:paraId="2B163551" w14:textId="77777777" w:rsidTr="002E254F">
        <w:tc>
          <w:tcPr>
            <w:tcW w:w="3237" w:type="dxa"/>
          </w:tcPr>
          <w:p w14:paraId="2114C546" w14:textId="0B154588" w:rsidR="002E5081" w:rsidRPr="008C79D7" w:rsidRDefault="002E5081" w:rsidP="002E254F">
            <w:pPr>
              <w:pStyle w:val="SMcaption"/>
              <w:rPr>
                <w:sz w:val="20"/>
              </w:rPr>
            </w:pPr>
            <w:r w:rsidRPr="008C79D7">
              <w:rPr>
                <w:sz w:val="20"/>
              </w:rPr>
              <w:t xml:space="preserve">Kurt Alder (mentee), Otto Diels (mentor): </w:t>
            </w:r>
            <w:r w:rsidR="007C6A52">
              <w:rPr>
                <w:sz w:val="20"/>
              </w:rPr>
              <w:t>“</w:t>
            </w:r>
            <w:r w:rsidRPr="008C79D7">
              <w:rPr>
                <w:sz w:val="20"/>
              </w:rPr>
              <w:t xml:space="preserve">he obtained his degree of Ph.D. in 1926. The thesis for the doctorate, on which Alder worked under O. Diels, was entitled: </w:t>
            </w:r>
            <w:proofErr w:type="spellStart"/>
            <w:r w:rsidRPr="008C79D7">
              <w:rPr>
                <w:sz w:val="20"/>
              </w:rPr>
              <w:t>Über</w:t>
            </w:r>
            <w:proofErr w:type="spellEnd"/>
            <w:r w:rsidRPr="008C79D7">
              <w:rPr>
                <w:sz w:val="20"/>
              </w:rPr>
              <w:t xml:space="preserve"> die </w:t>
            </w:r>
            <w:proofErr w:type="spellStart"/>
            <w:r w:rsidRPr="008C79D7">
              <w:rPr>
                <w:sz w:val="20"/>
              </w:rPr>
              <w:t>Ursachen</w:t>
            </w:r>
            <w:proofErr w:type="spellEnd"/>
            <w:r w:rsidRPr="008C79D7">
              <w:rPr>
                <w:sz w:val="20"/>
              </w:rPr>
              <w:t xml:space="preserve"> der </w:t>
            </w:r>
            <w:proofErr w:type="spellStart"/>
            <w:r w:rsidRPr="008C79D7">
              <w:rPr>
                <w:sz w:val="20"/>
              </w:rPr>
              <w:t>Azoesterreaktion</w:t>
            </w:r>
            <w:proofErr w:type="spellEnd"/>
            <w:r w:rsidRPr="008C79D7">
              <w:rPr>
                <w:sz w:val="20"/>
              </w:rPr>
              <w:t>.</w:t>
            </w:r>
            <w:r w:rsidR="007C6A52">
              <w:rPr>
                <w:sz w:val="20"/>
              </w:rPr>
              <w:t>”</w:t>
            </w:r>
          </w:p>
          <w:p w14:paraId="34E0D7EF" w14:textId="77777777" w:rsidR="002E5081" w:rsidRPr="008C79D7" w:rsidRDefault="00485047" w:rsidP="002E254F">
            <w:pPr>
              <w:pStyle w:val="SMcaption"/>
              <w:rPr>
                <w:sz w:val="20"/>
              </w:rPr>
            </w:pPr>
            <w:hyperlink r:id="rId11" w:history="1">
              <w:r w:rsidR="002E5081" w:rsidRPr="008C79D7">
                <w:rPr>
                  <w:rStyle w:val="Link"/>
                  <w:sz w:val="20"/>
                </w:rPr>
                <w:t>https://www.nobelprize.org/nobel_prizes/chemistry/laureates/1950/alder-bio.html</w:t>
              </w:r>
            </w:hyperlink>
          </w:p>
          <w:p w14:paraId="30C8CCEF" w14:textId="77777777" w:rsidR="002E5081" w:rsidRPr="008C79D7" w:rsidRDefault="002E5081" w:rsidP="002E254F">
            <w:pPr>
              <w:pStyle w:val="SMcaption"/>
              <w:rPr>
                <w:sz w:val="20"/>
              </w:rPr>
            </w:pPr>
          </w:p>
        </w:tc>
        <w:tc>
          <w:tcPr>
            <w:tcW w:w="3238" w:type="dxa"/>
          </w:tcPr>
          <w:p w14:paraId="226AAFE3" w14:textId="4136C7A1" w:rsidR="002E5081" w:rsidRPr="008C79D7" w:rsidRDefault="002E5081" w:rsidP="002E254F">
            <w:pPr>
              <w:pStyle w:val="SMcaption"/>
              <w:rPr>
                <w:sz w:val="20"/>
              </w:rPr>
            </w:pPr>
            <w:r w:rsidRPr="008C79D7">
              <w:rPr>
                <w:sz w:val="20"/>
              </w:rPr>
              <w:t xml:space="preserve">Gerhard Herzberg (mentee), Max Born/James Franck (mentors): </w:t>
            </w:r>
            <w:r w:rsidR="007C6A52">
              <w:rPr>
                <w:sz w:val="20"/>
              </w:rPr>
              <w:t>“</w:t>
            </w:r>
            <w:r w:rsidRPr="008C79D7">
              <w:rPr>
                <w:sz w:val="20"/>
              </w:rPr>
              <w:t xml:space="preserve">From 1928 to 1930 he carried out post-doctorate work at the University of </w:t>
            </w:r>
            <w:proofErr w:type="spellStart"/>
            <w:r w:rsidRPr="008C79D7">
              <w:rPr>
                <w:sz w:val="20"/>
              </w:rPr>
              <w:t>Göttingen</w:t>
            </w:r>
            <w:proofErr w:type="spellEnd"/>
            <w:r w:rsidRPr="008C79D7">
              <w:rPr>
                <w:sz w:val="20"/>
              </w:rPr>
              <w:t xml:space="preserve"> under James Franck and Max Born and the University of Bristol.</w:t>
            </w:r>
            <w:r w:rsidR="007C6A52">
              <w:rPr>
                <w:sz w:val="20"/>
              </w:rPr>
              <w:t>”</w:t>
            </w:r>
          </w:p>
          <w:p w14:paraId="71EA60BE" w14:textId="77777777" w:rsidR="002E5081" w:rsidRPr="008C79D7" w:rsidRDefault="00485047" w:rsidP="002E254F">
            <w:pPr>
              <w:pStyle w:val="SMcaption"/>
              <w:rPr>
                <w:sz w:val="20"/>
              </w:rPr>
            </w:pPr>
            <w:hyperlink r:id="rId12" w:history="1">
              <w:r w:rsidR="002E5081" w:rsidRPr="008C79D7">
                <w:rPr>
                  <w:rStyle w:val="Link"/>
                  <w:sz w:val="20"/>
                </w:rPr>
                <w:t>https://www.nobelprize.org/nobel_prizes/chemistry/laureates/1971/herzberg-bio.html</w:t>
              </w:r>
            </w:hyperlink>
          </w:p>
          <w:p w14:paraId="478E4B97" w14:textId="77777777" w:rsidR="002E5081" w:rsidRPr="008C79D7" w:rsidRDefault="002E5081" w:rsidP="002E254F">
            <w:pPr>
              <w:pStyle w:val="SMcaption"/>
              <w:rPr>
                <w:sz w:val="20"/>
              </w:rPr>
            </w:pPr>
          </w:p>
        </w:tc>
        <w:tc>
          <w:tcPr>
            <w:tcW w:w="3237" w:type="dxa"/>
          </w:tcPr>
          <w:p w14:paraId="38F6AF5B" w14:textId="3B0D93B9" w:rsidR="002E5081" w:rsidRPr="008C79D7" w:rsidRDefault="002E5081" w:rsidP="002E254F">
            <w:pPr>
              <w:pStyle w:val="SMcaption"/>
              <w:rPr>
                <w:sz w:val="20"/>
              </w:rPr>
            </w:pPr>
            <w:proofErr w:type="spellStart"/>
            <w:r w:rsidRPr="008C79D7">
              <w:rPr>
                <w:sz w:val="20"/>
              </w:rPr>
              <w:t>Ei-ichi</w:t>
            </w:r>
            <w:proofErr w:type="spellEnd"/>
            <w:r w:rsidRPr="008C79D7">
              <w:rPr>
                <w:sz w:val="20"/>
              </w:rPr>
              <w:t xml:space="preserve"> </w:t>
            </w:r>
            <w:proofErr w:type="spellStart"/>
            <w:r w:rsidRPr="008C79D7">
              <w:rPr>
                <w:sz w:val="20"/>
              </w:rPr>
              <w:t>Negishi</w:t>
            </w:r>
            <w:proofErr w:type="spellEnd"/>
            <w:r w:rsidRPr="008C79D7">
              <w:rPr>
                <w:sz w:val="20"/>
              </w:rPr>
              <w:t xml:space="preserve"> (mentee), Herbert Brown (mentor): </w:t>
            </w:r>
            <w:r w:rsidR="007C6A52">
              <w:rPr>
                <w:sz w:val="20"/>
              </w:rPr>
              <w:t>“</w:t>
            </w:r>
            <w:r w:rsidRPr="008C79D7">
              <w:rPr>
                <w:sz w:val="20"/>
              </w:rPr>
              <w:t>which eventually led me to join H.C. Brown</w:t>
            </w:r>
            <w:r w:rsidR="007C6A52">
              <w:rPr>
                <w:sz w:val="20"/>
              </w:rPr>
              <w:t>’</w:t>
            </w:r>
            <w:r w:rsidRPr="008C79D7">
              <w:rPr>
                <w:sz w:val="20"/>
              </w:rPr>
              <w:t>s group (…) as his assistant with the rank of instructor for four more years (1968–1972).</w:t>
            </w:r>
            <w:r w:rsidR="007C6A52">
              <w:rPr>
                <w:sz w:val="20"/>
              </w:rPr>
              <w:t>”</w:t>
            </w:r>
          </w:p>
          <w:p w14:paraId="6AB2052E" w14:textId="77777777" w:rsidR="002E5081" w:rsidRPr="008C79D7" w:rsidRDefault="00485047" w:rsidP="002E254F">
            <w:pPr>
              <w:pStyle w:val="SMcaption"/>
              <w:rPr>
                <w:sz w:val="20"/>
              </w:rPr>
            </w:pPr>
            <w:hyperlink r:id="rId13" w:history="1">
              <w:r w:rsidR="002E5081" w:rsidRPr="008C79D7">
                <w:rPr>
                  <w:rStyle w:val="Link"/>
                  <w:sz w:val="20"/>
                </w:rPr>
                <w:t>https://www.nobelprize.org/nobel_prizes/chemistry/laureates/2010/negishi-bio.html</w:t>
              </w:r>
            </w:hyperlink>
          </w:p>
          <w:p w14:paraId="4A7DAEB8" w14:textId="77777777" w:rsidR="002E5081" w:rsidRPr="008C79D7" w:rsidRDefault="002E5081" w:rsidP="002E254F">
            <w:pPr>
              <w:pStyle w:val="SMcaption"/>
              <w:rPr>
                <w:sz w:val="20"/>
              </w:rPr>
            </w:pPr>
            <w:r w:rsidRPr="008C79D7">
              <w:rPr>
                <w:sz w:val="20"/>
              </w:rPr>
              <w:tab/>
            </w:r>
          </w:p>
        </w:tc>
        <w:tc>
          <w:tcPr>
            <w:tcW w:w="3238" w:type="dxa"/>
          </w:tcPr>
          <w:p w14:paraId="52A4B018" w14:textId="4CBE8A39" w:rsidR="002E5081" w:rsidRPr="008C79D7" w:rsidRDefault="002E5081" w:rsidP="002E254F">
            <w:pPr>
              <w:pStyle w:val="SMcaption"/>
              <w:rPr>
                <w:sz w:val="20"/>
              </w:rPr>
            </w:pPr>
            <w:r w:rsidRPr="008C79D7">
              <w:rPr>
                <w:sz w:val="20"/>
              </w:rPr>
              <w:t xml:space="preserve">Elias Corey (mentee), Karl </w:t>
            </w:r>
            <w:proofErr w:type="spellStart"/>
            <w:r w:rsidRPr="008C79D7">
              <w:rPr>
                <w:sz w:val="20"/>
              </w:rPr>
              <w:t>Berg</w:t>
            </w:r>
            <w:r w:rsidRPr="008C79D7">
              <w:rPr>
                <w:sz w:val="20"/>
              </w:rPr>
              <w:softHyphen/>
              <w:t>ström</w:t>
            </w:r>
            <w:proofErr w:type="spellEnd"/>
            <w:r w:rsidRPr="008C79D7">
              <w:rPr>
                <w:sz w:val="20"/>
              </w:rPr>
              <w:t xml:space="preserve"> (mentor): </w:t>
            </w:r>
            <w:r w:rsidR="007C6A52">
              <w:rPr>
                <w:sz w:val="20"/>
              </w:rPr>
              <w:t>“</w:t>
            </w:r>
            <w:r w:rsidRPr="008C79D7">
              <w:rPr>
                <w:sz w:val="20"/>
              </w:rPr>
              <w:t xml:space="preserve">I received a Guggenheim fellowship (...) It was at Lund, in </w:t>
            </w:r>
            <w:proofErr w:type="spellStart"/>
            <w:r w:rsidRPr="008C79D7">
              <w:rPr>
                <w:sz w:val="20"/>
              </w:rPr>
              <w:t>Bergström</w:t>
            </w:r>
            <w:r w:rsidR="007C6A52">
              <w:rPr>
                <w:sz w:val="20"/>
              </w:rPr>
              <w:t>’</w:t>
            </w:r>
            <w:r w:rsidRPr="008C79D7">
              <w:rPr>
                <w:sz w:val="20"/>
              </w:rPr>
              <w:t>s</w:t>
            </w:r>
            <w:proofErr w:type="spellEnd"/>
            <w:r w:rsidRPr="008C79D7">
              <w:rPr>
                <w:sz w:val="20"/>
              </w:rPr>
              <w:t xml:space="preserve"> Department, that I became intrigued by the prostaglandins.</w:t>
            </w:r>
            <w:r w:rsidR="007C6A52">
              <w:rPr>
                <w:sz w:val="20"/>
              </w:rPr>
              <w:t>”</w:t>
            </w:r>
          </w:p>
          <w:p w14:paraId="13046E1A" w14:textId="77777777" w:rsidR="002E5081" w:rsidRPr="008C79D7" w:rsidRDefault="00485047" w:rsidP="002E254F">
            <w:pPr>
              <w:pStyle w:val="SMcaption"/>
              <w:rPr>
                <w:sz w:val="20"/>
              </w:rPr>
            </w:pPr>
            <w:hyperlink r:id="rId14" w:history="1">
              <w:r w:rsidR="002E5081" w:rsidRPr="008C79D7">
                <w:rPr>
                  <w:rStyle w:val="Link"/>
                  <w:sz w:val="20"/>
                </w:rPr>
                <w:t>https://www.nobelprize.org/nobel_prizes/chemistry/laureates/1990/corey-bio.html</w:t>
              </w:r>
            </w:hyperlink>
          </w:p>
          <w:p w14:paraId="2C0085B5" w14:textId="77777777" w:rsidR="002E5081" w:rsidRPr="008C79D7" w:rsidRDefault="002E5081" w:rsidP="002E254F">
            <w:pPr>
              <w:pStyle w:val="SMcaption"/>
              <w:rPr>
                <w:sz w:val="20"/>
              </w:rPr>
            </w:pPr>
          </w:p>
        </w:tc>
      </w:tr>
    </w:tbl>
    <w:p w14:paraId="0E081F9F" w14:textId="77777777" w:rsidR="002E5081" w:rsidRPr="008C79D7" w:rsidRDefault="002E5081" w:rsidP="002E5081">
      <w:pPr>
        <w:pStyle w:val="SMcaption"/>
      </w:pPr>
    </w:p>
    <w:p w14:paraId="68B1DD44" w14:textId="638786B5" w:rsidR="002E5081" w:rsidRPr="00D84383" w:rsidRDefault="000B2AD0" w:rsidP="002E5081">
      <w:pPr>
        <w:pStyle w:val="SMcaption"/>
        <w:rPr>
          <w:sz w:val="20"/>
        </w:rPr>
      </w:pPr>
      <w:r>
        <w:rPr>
          <w:sz w:val="20"/>
        </w:rPr>
        <w:t>F</w:t>
      </w:r>
      <w:bookmarkStart w:id="0" w:name="_GoBack"/>
      <w:bookmarkEnd w:id="0"/>
      <w:r w:rsidR="00D84383" w:rsidRPr="00D84383">
        <w:rPr>
          <w:sz w:val="20"/>
        </w:rPr>
        <w:t>our categories of master–apprentice relations and relevant examples from the Nobel Foundation’s website.</w:t>
      </w:r>
    </w:p>
    <w:p w14:paraId="0A8276FD" w14:textId="77777777" w:rsidR="002E5081" w:rsidRPr="008C79D7" w:rsidRDefault="002E5081" w:rsidP="002E5081"/>
    <w:p w14:paraId="72A80E82" w14:textId="1CDE49C3" w:rsidR="00322D92" w:rsidRPr="00F73408" w:rsidRDefault="00322D92" w:rsidP="00E708C8">
      <w:pPr>
        <w:pStyle w:val="SMHeading"/>
        <w:spacing w:after="120"/>
        <w:rPr>
          <w:sz w:val="20"/>
        </w:rPr>
      </w:pPr>
    </w:p>
    <w:sectPr w:rsidR="00322D92" w:rsidRPr="00F73408" w:rsidSect="003B2283">
      <w:headerReference w:type="default" r:id="rId15"/>
      <w:footerReference w:type="default" r:id="rId16"/>
      <w:headerReference w:type="first" r:id="rId17"/>
      <w:footerReference w:type="first" r:id="rId1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3219B04" w16cid:durableId="1EF1F344"/>
  <w16cid:commentId w16cid:paraId="6BE5ABB4" w16cid:durableId="1EF1F36C"/>
  <w16cid:commentId w16cid:paraId="11171659" w16cid:durableId="1EF1FB66"/>
  <w16cid:commentId w16cid:paraId="040F1E19" w16cid:durableId="1EF1F3F4"/>
  <w16cid:commentId w16cid:paraId="7FAA1013" w16cid:durableId="1EF1F53A"/>
  <w16cid:commentId w16cid:paraId="60EA806C" w16cid:durableId="1EF1F56A"/>
  <w16cid:commentId w16cid:paraId="215B8624" w16cid:durableId="1EF1F5E2"/>
  <w16cid:commentId w16cid:paraId="64A97F4C" w16cid:durableId="1EF1F605"/>
  <w16cid:commentId w16cid:paraId="36F20082" w16cid:durableId="1EF1F64D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F9F81A" w14:textId="77777777" w:rsidR="00485047" w:rsidRDefault="00485047">
      <w:r>
        <w:separator/>
      </w:r>
    </w:p>
  </w:endnote>
  <w:endnote w:type="continuationSeparator" w:id="0">
    <w:p w14:paraId="3EDC6580" w14:textId="77777777" w:rsidR="00485047" w:rsidRDefault="004850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76AA4C" w14:textId="1725CDEF" w:rsidR="00180625" w:rsidRDefault="00180625">
    <w:pPr>
      <w:pStyle w:val="Fuzeile"/>
      <w:jc w:val="center"/>
      <w:rPr>
        <w:caps/>
        <w:noProof/>
        <w:color w:val="4F81BD" w:themeColor="accent1"/>
      </w:rPr>
    </w:pPr>
  </w:p>
  <w:p w14:paraId="406FE11A" w14:textId="77777777" w:rsidR="00180625" w:rsidRDefault="00180625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A1FC63" w14:textId="77777777" w:rsidR="00180625" w:rsidRDefault="00180625">
    <w:pPr>
      <w:pStyle w:val="Fuzeile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1</w:t>
    </w:r>
    <w:r>
      <w:rPr>
        <w:caps/>
        <w:noProof/>
        <w:color w:val="4F81BD" w:themeColor="accent1"/>
      </w:rPr>
      <w:fldChar w:fldCharType="end"/>
    </w:r>
  </w:p>
  <w:p w14:paraId="0F5C2361" w14:textId="77777777" w:rsidR="00180625" w:rsidRDefault="00180625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9BE753" w14:textId="77777777" w:rsidR="00485047" w:rsidRDefault="00485047">
      <w:r>
        <w:separator/>
      </w:r>
    </w:p>
  </w:footnote>
  <w:footnote w:type="continuationSeparator" w:id="0">
    <w:p w14:paraId="00429968" w14:textId="77777777" w:rsidR="00485047" w:rsidRDefault="0048504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7F5295" w14:textId="5DF6BFAB" w:rsidR="00180625" w:rsidRPr="00777CEC" w:rsidRDefault="00180625" w:rsidP="00777CEC">
    <w:pPr>
      <w:pStyle w:val="Kopfzeil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C38AE9" w14:textId="77777777" w:rsidR="00180625" w:rsidRPr="00204015" w:rsidRDefault="00180625" w:rsidP="007618A3">
    <w:pPr>
      <w:pStyle w:val="Kopfzeile"/>
    </w:pPr>
    <w:r>
      <w:rPr>
        <w:noProof/>
        <w:lang w:val="de-DE" w:eastAsia="de-DE"/>
      </w:rPr>
      <w:drawing>
        <wp:anchor distT="0" distB="0" distL="114300" distR="114300" simplePos="0" relativeHeight="251662336" behindDoc="1" locked="0" layoutInCell="1" allowOverlap="1" wp14:anchorId="069EC197" wp14:editId="1375674B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51B4FAF0" w14:textId="77777777" w:rsidR="00180625" w:rsidRDefault="00180625" w:rsidP="007618A3">
    <w:pPr>
      <w:pStyle w:val="Kopfzeil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3E9A0988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72CE1F24"/>
    <w:multiLevelType w:val="hybridMultilevel"/>
    <w:tmpl w:val="D8A4B71C"/>
    <w:lvl w:ilvl="0" w:tplc="138ADC5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hideSpellingErrors/>
  <w:hideGrammaticalErrors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0s5wt9d5p2plexv5oxdp5esr2xvf5r5etr&quot;&gt;Master_TH_Mar_2017&lt;record-ids&gt;&lt;item&gt;1098&lt;/item&gt;&lt;item&gt;1149&lt;/item&gt;&lt;item&gt;1399&lt;/item&gt;&lt;item&gt;2298&lt;/item&gt;&lt;item&gt;2319&lt;/item&gt;&lt;item&gt;2391&lt;/item&gt;&lt;item&gt;2426&lt;/item&gt;&lt;item&gt;2591&lt;/item&gt;&lt;item&gt;2911&lt;/item&gt;&lt;item&gt;2985&lt;/item&gt;&lt;item&gt;3494&lt;/item&gt;&lt;item&gt;3792&lt;/item&gt;&lt;item&gt;3851&lt;/item&gt;&lt;item&gt;3924&lt;/item&gt;&lt;item&gt;3968&lt;/item&gt;&lt;item&gt;4000&lt;/item&gt;&lt;item&gt;4243&lt;/item&gt;&lt;item&gt;4246&lt;/item&gt;&lt;item&gt;4247&lt;/item&gt;&lt;item&gt;4251&lt;/item&gt;&lt;item&gt;4261&lt;/item&gt;&lt;item&gt;4262&lt;/item&gt;&lt;item&gt;4263&lt;/item&gt;&lt;item&gt;4264&lt;/item&gt;&lt;item&gt;4270&lt;/item&gt;&lt;item&gt;4271&lt;/item&gt;&lt;item&gt;4272&lt;/item&gt;&lt;item&gt;4273&lt;/item&gt;&lt;item&gt;4274&lt;/item&gt;&lt;item&gt;4275&lt;/item&gt;&lt;item&gt;4276&lt;/item&gt;&lt;item&gt;4277&lt;/item&gt;&lt;item&gt;4281&lt;/item&gt;&lt;item&gt;4282&lt;/item&gt;&lt;item&gt;4283&lt;/item&gt;&lt;item&gt;4286&lt;/item&gt;&lt;item&gt;4287&lt;/item&gt;&lt;item&gt;4289&lt;/item&gt;&lt;item&gt;4290&lt;/item&gt;&lt;item&gt;4291&lt;/item&gt;&lt;item&gt;4296&lt;/item&gt;&lt;/record-ids&gt;&lt;/item&gt;&lt;/Libraries&gt;"/>
  </w:docVars>
  <w:rsids>
    <w:rsidRoot w:val="002C030F"/>
    <w:rsid w:val="000077A6"/>
    <w:rsid w:val="00010168"/>
    <w:rsid w:val="00012FAB"/>
    <w:rsid w:val="00015F74"/>
    <w:rsid w:val="00016EA5"/>
    <w:rsid w:val="0002236A"/>
    <w:rsid w:val="00024DA0"/>
    <w:rsid w:val="0002637D"/>
    <w:rsid w:val="00032DCA"/>
    <w:rsid w:val="00033893"/>
    <w:rsid w:val="00044BF6"/>
    <w:rsid w:val="000461D0"/>
    <w:rsid w:val="00052EDF"/>
    <w:rsid w:val="00053971"/>
    <w:rsid w:val="000619AD"/>
    <w:rsid w:val="00065EBD"/>
    <w:rsid w:val="000663C7"/>
    <w:rsid w:val="000665FA"/>
    <w:rsid w:val="00081CD6"/>
    <w:rsid w:val="000823B9"/>
    <w:rsid w:val="00082F9D"/>
    <w:rsid w:val="0008318B"/>
    <w:rsid w:val="00083B44"/>
    <w:rsid w:val="000844BA"/>
    <w:rsid w:val="000850DC"/>
    <w:rsid w:val="000857FB"/>
    <w:rsid w:val="00086779"/>
    <w:rsid w:val="000A00D4"/>
    <w:rsid w:val="000A5948"/>
    <w:rsid w:val="000A7B2D"/>
    <w:rsid w:val="000B2AD0"/>
    <w:rsid w:val="000B5E64"/>
    <w:rsid w:val="000C09D8"/>
    <w:rsid w:val="000C1E73"/>
    <w:rsid w:val="000C2771"/>
    <w:rsid w:val="000D1F65"/>
    <w:rsid w:val="000D46F4"/>
    <w:rsid w:val="000E14DD"/>
    <w:rsid w:val="000E2A3A"/>
    <w:rsid w:val="000E4528"/>
    <w:rsid w:val="000F0DCE"/>
    <w:rsid w:val="000F0E07"/>
    <w:rsid w:val="000F1D10"/>
    <w:rsid w:val="000F3220"/>
    <w:rsid w:val="000F5209"/>
    <w:rsid w:val="000F56DE"/>
    <w:rsid w:val="000F6BE3"/>
    <w:rsid w:val="001001EF"/>
    <w:rsid w:val="00111CD9"/>
    <w:rsid w:val="00112C5B"/>
    <w:rsid w:val="00112E41"/>
    <w:rsid w:val="00114193"/>
    <w:rsid w:val="00114789"/>
    <w:rsid w:val="00115A38"/>
    <w:rsid w:val="0011687B"/>
    <w:rsid w:val="001220D8"/>
    <w:rsid w:val="00124F82"/>
    <w:rsid w:val="0012718D"/>
    <w:rsid w:val="00130731"/>
    <w:rsid w:val="001413F3"/>
    <w:rsid w:val="001438D7"/>
    <w:rsid w:val="00144B04"/>
    <w:rsid w:val="00144C92"/>
    <w:rsid w:val="0016337A"/>
    <w:rsid w:val="001639DA"/>
    <w:rsid w:val="00163DDE"/>
    <w:rsid w:val="00164269"/>
    <w:rsid w:val="00165B4A"/>
    <w:rsid w:val="001672E9"/>
    <w:rsid w:val="00173917"/>
    <w:rsid w:val="00177E7E"/>
    <w:rsid w:val="00180625"/>
    <w:rsid w:val="001856CC"/>
    <w:rsid w:val="0019028E"/>
    <w:rsid w:val="00191310"/>
    <w:rsid w:val="00193F0C"/>
    <w:rsid w:val="001947BD"/>
    <w:rsid w:val="001A1BDE"/>
    <w:rsid w:val="001A2C86"/>
    <w:rsid w:val="001B1BF8"/>
    <w:rsid w:val="001C1802"/>
    <w:rsid w:val="001D0817"/>
    <w:rsid w:val="001D4151"/>
    <w:rsid w:val="001E22AE"/>
    <w:rsid w:val="001E30FF"/>
    <w:rsid w:val="001F0876"/>
    <w:rsid w:val="001F1094"/>
    <w:rsid w:val="001F167C"/>
    <w:rsid w:val="001F3F43"/>
    <w:rsid w:val="001F55E3"/>
    <w:rsid w:val="001F5E91"/>
    <w:rsid w:val="001F7470"/>
    <w:rsid w:val="00200A6F"/>
    <w:rsid w:val="00203273"/>
    <w:rsid w:val="00204006"/>
    <w:rsid w:val="002077B9"/>
    <w:rsid w:val="00211FC0"/>
    <w:rsid w:val="002161D8"/>
    <w:rsid w:val="00217E63"/>
    <w:rsid w:val="00232974"/>
    <w:rsid w:val="002332FB"/>
    <w:rsid w:val="002434CD"/>
    <w:rsid w:val="00244256"/>
    <w:rsid w:val="00262D72"/>
    <w:rsid w:val="0026697F"/>
    <w:rsid w:val="002679A9"/>
    <w:rsid w:val="002710BD"/>
    <w:rsid w:val="00275C85"/>
    <w:rsid w:val="00277E24"/>
    <w:rsid w:val="00293613"/>
    <w:rsid w:val="00294FBB"/>
    <w:rsid w:val="002A26CA"/>
    <w:rsid w:val="002C030F"/>
    <w:rsid w:val="002C67AC"/>
    <w:rsid w:val="002E254F"/>
    <w:rsid w:val="002E5081"/>
    <w:rsid w:val="002E5F21"/>
    <w:rsid w:val="002E6D18"/>
    <w:rsid w:val="002F3B37"/>
    <w:rsid w:val="002F4ADA"/>
    <w:rsid w:val="002F5129"/>
    <w:rsid w:val="002F6FE2"/>
    <w:rsid w:val="00305153"/>
    <w:rsid w:val="003111AB"/>
    <w:rsid w:val="0031146A"/>
    <w:rsid w:val="00316562"/>
    <w:rsid w:val="00321B31"/>
    <w:rsid w:val="00322D92"/>
    <w:rsid w:val="00324AC3"/>
    <w:rsid w:val="003306A6"/>
    <w:rsid w:val="00331D75"/>
    <w:rsid w:val="003323E0"/>
    <w:rsid w:val="00332CF0"/>
    <w:rsid w:val="003331B2"/>
    <w:rsid w:val="00336510"/>
    <w:rsid w:val="00355362"/>
    <w:rsid w:val="003566A7"/>
    <w:rsid w:val="003567F0"/>
    <w:rsid w:val="00361BCC"/>
    <w:rsid w:val="00363E44"/>
    <w:rsid w:val="00375885"/>
    <w:rsid w:val="003821F5"/>
    <w:rsid w:val="003827D9"/>
    <w:rsid w:val="00383C1D"/>
    <w:rsid w:val="0038441C"/>
    <w:rsid w:val="003916BB"/>
    <w:rsid w:val="00395E86"/>
    <w:rsid w:val="003A1162"/>
    <w:rsid w:val="003A2FD8"/>
    <w:rsid w:val="003A520D"/>
    <w:rsid w:val="003A59EE"/>
    <w:rsid w:val="003B0845"/>
    <w:rsid w:val="003B18B9"/>
    <w:rsid w:val="003B2283"/>
    <w:rsid w:val="003B305E"/>
    <w:rsid w:val="003B40E6"/>
    <w:rsid w:val="003D0B97"/>
    <w:rsid w:val="003D2A8A"/>
    <w:rsid w:val="003D367C"/>
    <w:rsid w:val="003D4D12"/>
    <w:rsid w:val="003D7856"/>
    <w:rsid w:val="003E4709"/>
    <w:rsid w:val="003E74FB"/>
    <w:rsid w:val="003E7509"/>
    <w:rsid w:val="003F6E14"/>
    <w:rsid w:val="003F7AE4"/>
    <w:rsid w:val="003F7BFA"/>
    <w:rsid w:val="004007F0"/>
    <w:rsid w:val="00405336"/>
    <w:rsid w:val="004161E6"/>
    <w:rsid w:val="0042135F"/>
    <w:rsid w:val="00422F60"/>
    <w:rsid w:val="00424FF1"/>
    <w:rsid w:val="004258AF"/>
    <w:rsid w:val="00425ED8"/>
    <w:rsid w:val="00430A5B"/>
    <w:rsid w:val="00430C12"/>
    <w:rsid w:val="00433E79"/>
    <w:rsid w:val="004364A8"/>
    <w:rsid w:val="00437AB7"/>
    <w:rsid w:val="00441252"/>
    <w:rsid w:val="00445B5F"/>
    <w:rsid w:val="00445FBF"/>
    <w:rsid w:val="0045052B"/>
    <w:rsid w:val="00452FC6"/>
    <w:rsid w:val="00454CF7"/>
    <w:rsid w:val="004571D5"/>
    <w:rsid w:val="00460836"/>
    <w:rsid w:val="00461D81"/>
    <w:rsid w:val="00462F10"/>
    <w:rsid w:val="0046356B"/>
    <w:rsid w:val="0047022B"/>
    <w:rsid w:val="00473D79"/>
    <w:rsid w:val="00477182"/>
    <w:rsid w:val="004779CB"/>
    <w:rsid w:val="00477A13"/>
    <w:rsid w:val="00480AEE"/>
    <w:rsid w:val="004823AE"/>
    <w:rsid w:val="00482614"/>
    <w:rsid w:val="004839E7"/>
    <w:rsid w:val="00484E8E"/>
    <w:rsid w:val="00485047"/>
    <w:rsid w:val="0049166E"/>
    <w:rsid w:val="00492581"/>
    <w:rsid w:val="004A2CCD"/>
    <w:rsid w:val="004A5900"/>
    <w:rsid w:val="004B6E22"/>
    <w:rsid w:val="004B6FF4"/>
    <w:rsid w:val="004C2863"/>
    <w:rsid w:val="004C50DA"/>
    <w:rsid w:val="004C5845"/>
    <w:rsid w:val="004D291B"/>
    <w:rsid w:val="004D643E"/>
    <w:rsid w:val="004E18EA"/>
    <w:rsid w:val="004E2EA5"/>
    <w:rsid w:val="004E42D8"/>
    <w:rsid w:val="004E7BA2"/>
    <w:rsid w:val="004F0097"/>
    <w:rsid w:val="004F1BF3"/>
    <w:rsid w:val="004F1CBA"/>
    <w:rsid w:val="004F2D79"/>
    <w:rsid w:val="004F4153"/>
    <w:rsid w:val="004F7EDF"/>
    <w:rsid w:val="005001AC"/>
    <w:rsid w:val="005018DE"/>
    <w:rsid w:val="00502AF5"/>
    <w:rsid w:val="00506851"/>
    <w:rsid w:val="00514573"/>
    <w:rsid w:val="005203C8"/>
    <w:rsid w:val="00522A62"/>
    <w:rsid w:val="00527D71"/>
    <w:rsid w:val="00527E90"/>
    <w:rsid w:val="005307D5"/>
    <w:rsid w:val="00535EAD"/>
    <w:rsid w:val="00541034"/>
    <w:rsid w:val="005410A5"/>
    <w:rsid w:val="005420F5"/>
    <w:rsid w:val="005520A8"/>
    <w:rsid w:val="00552C1B"/>
    <w:rsid w:val="0055733F"/>
    <w:rsid w:val="005607DD"/>
    <w:rsid w:val="00561AFE"/>
    <w:rsid w:val="00564D36"/>
    <w:rsid w:val="0056716F"/>
    <w:rsid w:val="005755E7"/>
    <w:rsid w:val="00583D95"/>
    <w:rsid w:val="0059194A"/>
    <w:rsid w:val="00593BB3"/>
    <w:rsid w:val="005A1CC0"/>
    <w:rsid w:val="005A3932"/>
    <w:rsid w:val="005A4E0B"/>
    <w:rsid w:val="005A4E63"/>
    <w:rsid w:val="005A558C"/>
    <w:rsid w:val="005A61A9"/>
    <w:rsid w:val="005B5BCC"/>
    <w:rsid w:val="005D040E"/>
    <w:rsid w:val="005D3148"/>
    <w:rsid w:val="005D4F9E"/>
    <w:rsid w:val="005E19DD"/>
    <w:rsid w:val="005E28F8"/>
    <w:rsid w:val="005E59BE"/>
    <w:rsid w:val="005E6513"/>
    <w:rsid w:val="005F07FB"/>
    <w:rsid w:val="005F4907"/>
    <w:rsid w:val="005F5B36"/>
    <w:rsid w:val="00606E3B"/>
    <w:rsid w:val="00610C1B"/>
    <w:rsid w:val="00617943"/>
    <w:rsid w:val="00620CF8"/>
    <w:rsid w:val="00621186"/>
    <w:rsid w:val="00622D67"/>
    <w:rsid w:val="00622E0B"/>
    <w:rsid w:val="006268FC"/>
    <w:rsid w:val="00630FA4"/>
    <w:rsid w:val="0063558C"/>
    <w:rsid w:val="006363DD"/>
    <w:rsid w:val="00643062"/>
    <w:rsid w:val="00646819"/>
    <w:rsid w:val="00651114"/>
    <w:rsid w:val="006543F5"/>
    <w:rsid w:val="00654C52"/>
    <w:rsid w:val="00663B76"/>
    <w:rsid w:val="00664560"/>
    <w:rsid w:val="00667205"/>
    <w:rsid w:val="00667D81"/>
    <w:rsid w:val="00667DC0"/>
    <w:rsid w:val="00670299"/>
    <w:rsid w:val="00680F14"/>
    <w:rsid w:val="00682C70"/>
    <w:rsid w:val="00690A04"/>
    <w:rsid w:val="00691250"/>
    <w:rsid w:val="00691985"/>
    <w:rsid w:val="006920A4"/>
    <w:rsid w:val="006938AD"/>
    <w:rsid w:val="00694C5A"/>
    <w:rsid w:val="00695F29"/>
    <w:rsid w:val="006A1B64"/>
    <w:rsid w:val="006B0CF5"/>
    <w:rsid w:val="006B64A4"/>
    <w:rsid w:val="006D0EBC"/>
    <w:rsid w:val="006D3958"/>
    <w:rsid w:val="006D69E2"/>
    <w:rsid w:val="006F300E"/>
    <w:rsid w:val="006F342B"/>
    <w:rsid w:val="007009BD"/>
    <w:rsid w:val="00703E90"/>
    <w:rsid w:val="007108F5"/>
    <w:rsid w:val="00713E5B"/>
    <w:rsid w:val="00713EBC"/>
    <w:rsid w:val="00721C92"/>
    <w:rsid w:val="00723184"/>
    <w:rsid w:val="00727F2D"/>
    <w:rsid w:val="007311AB"/>
    <w:rsid w:val="007340F5"/>
    <w:rsid w:val="00734C3A"/>
    <w:rsid w:val="00735133"/>
    <w:rsid w:val="00736ED6"/>
    <w:rsid w:val="007402FC"/>
    <w:rsid w:val="007411A1"/>
    <w:rsid w:val="00747018"/>
    <w:rsid w:val="007516BF"/>
    <w:rsid w:val="007543AA"/>
    <w:rsid w:val="00760F14"/>
    <w:rsid w:val="00761455"/>
    <w:rsid w:val="007618A3"/>
    <w:rsid w:val="00761936"/>
    <w:rsid w:val="007619FF"/>
    <w:rsid w:val="00762CF8"/>
    <w:rsid w:val="00771B5D"/>
    <w:rsid w:val="0077290A"/>
    <w:rsid w:val="007732A3"/>
    <w:rsid w:val="00776A4A"/>
    <w:rsid w:val="00777CEC"/>
    <w:rsid w:val="00781A4B"/>
    <w:rsid w:val="00781F00"/>
    <w:rsid w:val="00784364"/>
    <w:rsid w:val="007854A3"/>
    <w:rsid w:val="00793072"/>
    <w:rsid w:val="007A218F"/>
    <w:rsid w:val="007A28FE"/>
    <w:rsid w:val="007A2F7C"/>
    <w:rsid w:val="007A3A30"/>
    <w:rsid w:val="007A5044"/>
    <w:rsid w:val="007A74F7"/>
    <w:rsid w:val="007B404C"/>
    <w:rsid w:val="007B778D"/>
    <w:rsid w:val="007C6573"/>
    <w:rsid w:val="007C6A52"/>
    <w:rsid w:val="007C6F1D"/>
    <w:rsid w:val="007D05B4"/>
    <w:rsid w:val="007D09FA"/>
    <w:rsid w:val="007D7C97"/>
    <w:rsid w:val="007E053B"/>
    <w:rsid w:val="007E11AC"/>
    <w:rsid w:val="007E320D"/>
    <w:rsid w:val="007E536F"/>
    <w:rsid w:val="007F3F09"/>
    <w:rsid w:val="007F5EBC"/>
    <w:rsid w:val="0080095C"/>
    <w:rsid w:val="00805DC4"/>
    <w:rsid w:val="008066F6"/>
    <w:rsid w:val="00807D35"/>
    <w:rsid w:val="00813618"/>
    <w:rsid w:val="0082098A"/>
    <w:rsid w:val="008218C4"/>
    <w:rsid w:val="0083070A"/>
    <w:rsid w:val="00831B49"/>
    <w:rsid w:val="00834024"/>
    <w:rsid w:val="00835682"/>
    <w:rsid w:val="00835AA0"/>
    <w:rsid w:val="008414FB"/>
    <w:rsid w:val="008464E6"/>
    <w:rsid w:val="008474FF"/>
    <w:rsid w:val="0084785B"/>
    <w:rsid w:val="00852368"/>
    <w:rsid w:val="008529E6"/>
    <w:rsid w:val="0085577D"/>
    <w:rsid w:val="00855B2A"/>
    <w:rsid w:val="00867A98"/>
    <w:rsid w:val="00870867"/>
    <w:rsid w:val="00877EA3"/>
    <w:rsid w:val="00883867"/>
    <w:rsid w:val="00885C9B"/>
    <w:rsid w:val="00890753"/>
    <w:rsid w:val="00891C68"/>
    <w:rsid w:val="0089356B"/>
    <w:rsid w:val="008949C9"/>
    <w:rsid w:val="00896284"/>
    <w:rsid w:val="008A2F40"/>
    <w:rsid w:val="008A4061"/>
    <w:rsid w:val="008A4D61"/>
    <w:rsid w:val="008A6971"/>
    <w:rsid w:val="008A7E8B"/>
    <w:rsid w:val="008B42B8"/>
    <w:rsid w:val="008B6A81"/>
    <w:rsid w:val="008C79D7"/>
    <w:rsid w:val="008D47F2"/>
    <w:rsid w:val="008D5556"/>
    <w:rsid w:val="008D5D2A"/>
    <w:rsid w:val="008E3915"/>
    <w:rsid w:val="008E3A3B"/>
    <w:rsid w:val="008E48A8"/>
    <w:rsid w:val="008E5C22"/>
    <w:rsid w:val="008E6208"/>
    <w:rsid w:val="008E75B9"/>
    <w:rsid w:val="008E7BCF"/>
    <w:rsid w:val="008F1DB4"/>
    <w:rsid w:val="008F2602"/>
    <w:rsid w:val="008F36D0"/>
    <w:rsid w:val="008F50FF"/>
    <w:rsid w:val="00901E8C"/>
    <w:rsid w:val="0090381A"/>
    <w:rsid w:val="00907A51"/>
    <w:rsid w:val="0091184D"/>
    <w:rsid w:val="00913CB3"/>
    <w:rsid w:val="009141E4"/>
    <w:rsid w:val="00914B63"/>
    <w:rsid w:val="00915D00"/>
    <w:rsid w:val="00916FCC"/>
    <w:rsid w:val="009261E5"/>
    <w:rsid w:val="00927FBC"/>
    <w:rsid w:val="009354F3"/>
    <w:rsid w:val="00941CC2"/>
    <w:rsid w:val="009447DC"/>
    <w:rsid w:val="00950859"/>
    <w:rsid w:val="009519A3"/>
    <w:rsid w:val="00953319"/>
    <w:rsid w:val="009569A3"/>
    <w:rsid w:val="0096091F"/>
    <w:rsid w:val="00960C11"/>
    <w:rsid w:val="00961BA5"/>
    <w:rsid w:val="009701A2"/>
    <w:rsid w:val="009712FF"/>
    <w:rsid w:val="00972506"/>
    <w:rsid w:val="00972E91"/>
    <w:rsid w:val="009743A9"/>
    <w:rsid w:val="00980B21"/>
    <w:rsid w:val="00982584"/>
    <w:rsid w:val="0098316A"/>
    <w:rsid w:val="0098502B"/>
    <w:rsid w:val="00985CC6"/>
    <w:rsid w:val="009A1A0B"/>
    <w:rsid w:val="009A5287"/>
    <w:rsid w:val="009A7E01"/>
    <w:rsid w:val="009B2AC5"/>
    <w:rsid w:val="009B3F35"/>
    <w:rsid w:val="009B4F2A"/>
    <w:rsid w:val="009B7984"/>
    <w:rsid w:val="009B7EA7"/>
    <w:rsid w:val="009C1492"/>
    <w:rsid w:val="009C37B6"/>
    <w:rsid w:val="009D1445"/>
    <w:rsid w:val="009D2BF9"/>
    <w:rsid w:val="009E0449"/>
    <w:rsid w:val="009E0BE7"/>
    <w:rsid w:val="009E4CFD"/>
    <w:rsid w:val="009E5BF0"/>
    <w:rsid w:val="009F096A"/>
    <w:rsid w:val="009F2DD5"/>
    <w:rsid w:val="009F460A"/>
    <w:rsid w:val="009F4BED"/>
    <w:rsid w:val="009F7D93"/>
    <w:rsid w:val="00A029B6"/>
    <w:rsid w:val="00A0582A"/>
    <w:rsid w:val="00A05ACE"/>
    <w:rsid w:val="00A06218"/>
    <w:rsid w:val="00A069E8"/>
    <w:rsid w:val="00A109F9"/>
    <w:rsid w:val="00A117FC"/>
    <w:rsid w:val="00A20DA5"/>
    <w:rsid w:val="00A20F5B"/>
    <w:rsid w:val="00A225A5"/>
    <w:rsid w:val="00A25301"/>
    <w:rsid w:val="00A31283"/>
    <w:rsid w:val="00A31997"/>
    <w:rsid w:val="00A3403B"/>
    <w:rsid w:val="00A374DC"/>
    <w:rsid w:val="00A378A0"/>
    <w:rsid w:val="00A42012"/>
    <w:rsid w:val="00A452BF"/>
    <w:rsid w:val="00A51A12"/>
    <w:rsid w:val="00A627D4"/>
    <w:rsid w:val="00A67C25"/>
    <w:rsid w:val="00A71024"/>
    <w:rsid w:val="00A74DA2"/>
    <w:rsid w:val="00A81CCB"/>
    <w:rsid w:val="00A838D2"/>
    <w:rsid w:val="00AB094A"/>
    <w:rsid w:val="00AB399E"/>
    <w:rsid w:val="00AB560F"/>
    <w:rsid w:val="00AB745E"/>
    <w:rsid w:val="00AB7F1F"/>
    <w:rsid w:val="00AC11B8"/>
    <w:rsid w:val="00AC1EA0"/>
    <w:rsid w:val="00AC39E6"/>
    <w:rsid w:val="00AC477F"/>
    <w:rsid w:val="00AC59D0"/>
    <w:rsid w:val="00AD1073"/>
    <w:rsid w:val="00AD16B1"/>
    <w:rsid w:val="00AD1C01"/>
    <w:rsid w:val="00AD32D1"/>
    <w:rsid w:val="00AD499C"/>
    <w:rsid w:val="00AD63C7"/>
    <w:rsid w:val="00AD66E1"/>
    <w:rsid w:val="00AE1108"/>
    <w:rsid w:val="00AE2B83"/>
    <w:rsid w:val="00AE58F1"/>
    <w:rsid w:val="00AE770A"/>
    <w:rsid w:val="00AE78BA"/>
    <w:rsid w:val="00AF2657"/>
    <w:rsid w:val="00AF33D7"/>
    <w:rsid w:val="00AF65FE"/>
    <w:rsid w:val="00B124ED"/>
    <w:rsid w:val="00B127A3"/>
    <w:rsid w:val="00B15D4B"/>
    <w:rsid w:val="00B211C5"/>
    <w:rsid w:val="00B222FF"/>
    <w:rsid w:val="00B2717D"/>
    <w:rsid w:val="00B36869"/>
    <w:rsid w:val="00B402E9"/>
    <w:rsid w:val="00B40C2E"/>
    <w:rsid w:val="00B4380E"/>
    <w:rsid w:val="00B43B31"/>
    <w:rsid w:val="00B47CFA"/>
    <w:rsid w:val="00B512A9"/>
    <w:rsid w:val="00B54A23"/>
    <w:rsid w:val="00B57F00"/>
    <w:rsid w:val="00B610B2"/>
    <w:rsid w:val="00B63436"/>
    <w:rsid w:val="00B63E57"/>
    <w:rsid w:val="00B654DB"/>
    <w:rsid w:val="00B65B0F"/>
    <w:rsid w:val="00B67E4B"/>
    <w:rsid w:val="00B70C48"/>
    <w:rsid w:val="00B758D0"/>
    <w:rsid w:val="00B75A77"/>
    <w:rsid w:val="00B77B2A"/>
    <w:rsid w:val="00B821B1"/>
    <w:rsid w:val="00B82C22"/>
    <w:rsid w:val="00B866C1"/>
    <w:rsid w:val="00B90109"/>
    <w:rsid w:val="00B90F17"/>
    <w:rsid w:val="00B912B0"/>
    <w:rsid w:val="00B922CA"/>
    <w:rsid w:val="00B93DBA"/>
    <w:rsid w:val="00B9440A"/>
    <w:rsid w:val="00B944E7"/>
    <w:rsid w:val="00BA2885"/>
    <w:rsid w:val="00BA4169"/>
    <w:rsid w:val="00BA5665"/>
    <w:rsid w:val="00BA7043"/>
    <w:rsid w:val="00BA71AB"/>
    <w:rsid w:val="00BB2D2A"/>
    <w:rsid w:val="00BB5CDA"/>
    <w:rsid w:val="00BC2764"/>
    <w:rsid w:val="00BC3E04"/>
    <w:rsid w:val="00BC43F4"/>
    <w:rsid w:val="00BD58CF"/>
    <w:rsid w:val="00BD5F9F"/>
    <w:rsid w:val="00BD6439"/>
    <w:rsid w:val="00BE55CA"/>
    <w:rsid w:val="00BE7129"/>
    <w:rsid w:val="00BF0C92"/>
    <w:rsid w:val="00BF5541"/>
    <w:rsid w:val="00C04CC1"/>
    <w:rsid w:val="00C10C40"/>
    <w:rsid w:val="00C132C7"/>
    <w:rsid w:val="00C27A1B"/>
    <w:rsid w:val="00C30115"/>
    <w:rsid w:val="00C33AB6"/>
    <w:rsid w:val="00C359D1"/>
    <w:rsid w:val="00C36DC1"/>
    <w:rsid w:val="00C36F0B"/>
    <w:rsid w:val="00C4096C"/>
    <w:rsid w:val="00C418D5"/>
    <w:rsid w:val="00C50C6D"/>
    <w:rsid w:val="00C52EAA"/>
    <w:rsid w:val="00C542CB"/>
    <w:rsid w:val="00C600D9"/>
    <w:rsid w:val="00C612FB"/>
    <w:rsid w:val="00C669D6"/>
    <w:rsid w:val="00C75E12"/>
    <w:rsid w:val="00C80B90"/>
    <w:rsid w:val="00C818AC"/>
    <w:rsid w:val="00C83DF7"/>
    <w:rsid w:val="00C84D0B"/>
    <w:rsid w:val="00C86943"/>
    <w:rsid w:val="00C87891"/>
    <w:rsid w:val="00C9001A"/>
    <w:rsid w:val="00C90F72"/>
    <w:rsid w:val="00C92B22"/>
    <w:rsid w:val="00C95BF0"/>
    <w:rsid w:val="00CA291D"/>
    <w:rsid w:val="00CB0481"/>
    <w:rsid w:val="00CB276B"/>
    <w:rsid w:val="00CC0BEE"/>
    <w:rsid w:val="00CC1384"/>
    <w:rsid w:val="00CD3720"/>
    <w:rsid w:val="00CD3C6D"/>
    <w:rsid w:val="00CD5C4B"/>
    <w:rsid w:val="00CD7FC5"/>
    <w:rsid w:val="00CE00A3"/>
    <w:rsid w:val="00CE1A25"/>
    <w:rsid w:val="00CE6853"/>
    <w:rsid w:val="00CF1848"/>
    <w:rsid w:val="00CF5C2F"/>
    <w:rsid w:val="00CF64EC"/>
    <w:rsid w:val="00CF79E2"/>
    <w:rsid w:val="00D00EDE"/>
    <w:rsid w:val="00D04BCF"/>
    <w:rsid w:val="00D116AD"/>
    <w:rsid w:val="00D143D9"/>
    <w:rsid w:val="00D255BF"/>
    <w:rsid w:val="00D27A91"/>
    <w:rsid w:val="00D31916"/>
    <w:rsid w:val="00D31EB6"/>
    <w:rsid w:val="00D32259"/>
    <w:rsid w:val="00D40FA8"/>
    <w:rsid w:val="00D41F03"/>
    <w:rsid w:val="00D46FA1"/>
    <w:rsid w:val="00D544BB"/>
    <w:rsid w:val="00D54F86"/>
    <w:rsid w:val="00D5511B"/>
    <w:rsid w:val="00D5729E"/>
    <w:rsid w:val="00D62276"/>
    <w:rsid w:val="00D6490F"/>
    <w:rsid w:val="00D64FF1"/>
    <w:rsid w:val="00D65227"/>
    <w:rsid w:val="00D6537C"/>
    <w:rsid w:val="00D65F99"/>
    <w:rsid w:val="00D7169B"/>
    <w:rsid w:val="00D766F1"/>
    <w:rsid w:val="00D77252"/>
    <w:rsid w:val="00D83BDA"/>
    <w:rsid w:val="00D84383"/>
    <w:rsid w:val="00D8506D"/>
    <w:rsid w:val="00D858CA"/>
    <w:rsid w:val="00D900E6"/>
    <w:rsid w:val="00D90769"/>
    <w:rsid w:val="00D96961"/>
    <w:rsid w:val="00DB0C6C"/>
    <w:rsid w:val="00DC157E"/>
    <w:rsid w:val="00DD2AE8"/>
    <w:rsid w:val="00DD3DB9"/>
    <w:rsid w:val="00DD4BE2"/>
    <w:rsid w:val="00DD6E16"/>
    <w:rsid w:val="00DE1B19"/>
    <w:rsid w:val="00DE3194"/>
    <w:rsid w:val="00DE5D1D"/>
    <w:rsid w:val="00DF29EE"/>
    <w:rsid w:val="00DF4D32"/>
    <w:rsid w:val="00DF6B8A"/>
    <w:rsid w:val="00E001A7"/>
    <w:rsid w:val="00E00D85"/>
    <w:rsid w:val="00E067F0"/>
    <w:rsid w:val="00E07055"/>
    <w:rsid w:val="00E147B8"/>
    <w:rsid w:val="00E176E3"/>
    <w:rsid w:val="00E2555A"/>
    <w:rsid w:val="00E257C8"/>
    <w:rsid w:val="00E27A6E"/>
    <w:rsid w:val="00E3169C"/>
    <w:rsid w:val="00E33888"/>
    <w:rsid w:val="00E40C2F"/>
    <w:rsid w:val="00E41512"/>
    <w:rsid w:val="00E41E8A"/>
    <w:rsid w:val="00E4519A"/>
    <w:rsid w:val="00E453FC"/>
    <w:rsid w:val="00E462C2"/>
    <w:rsid w:val="00E51E81"/>
    <w:rsid w:val="00E54326"/>
    <w:rsid w:val="00E5599B"/>
    <w:rsid w:val="00E62533"/>
    <w:rsid w:val="00E62738"/>
    <w:rsid w:val="00E65096"/>
    <w:rsid w:val="00E708C8"/>
    <w:rsid w:val="00E74D84"/>
    <w:rsid w:val="00E814FE"/>
    <w:rsid w:val="00E84F31"/>
    <w:rsid w:val="00E853D5"/>
    <w:rsid w:val="00E87E34"/>
    <w:rsid w:val="00E92CC0"/>
    <w:rsid w:val="00E93D7B"/>
    <w:rsid w:val="00E9773B"/>
    <w:rsid w:val="00EA08C3"/>
    <w:rsid w:val="00EA4959"/>
    <w:rsid w:val="00EA5461"/>
    <w:rsid w:val="00EA60D9"/>
    <w:rsid w:val="00EA6F42"/>
    <w:rsid w:val="00EB222D"/>
    <w:rsid w:val="00EB648C"/>
    <w:rsid w:val="00EB6E39"/>
    <w:rsid w:val="00EB7FE1"/>
    <w:rsid w:val="00EC13A3"/>
    <w:rsid w:val="00EC7C85"/>
    <w:rsid w:val="00EC7F54"/>
    <w:rsid w:val="00ED190D"/>
    <w:rsid w:val="00ED257D"/>
    <w:rsid w:val="00ED390D"/>
    <w:rsid w:val="00ED7E0E"/>
    <w:rsid w:val="00EE19E1"/>
    <w:rsid w:val="00EE3A1B"/>
    <w:rsid w:val="00EE5F09"/>
    <w:rsid w:val="00EE7EC5"/>
    <w:rsid w:val="00EF10BC"/>
    <w:rsid w:val="00EF12C1"/>
    <w:rsid w:val="00EF55BB"/>
    <w:rsid w:val="00F125EE"/>
    <w:rsid w:val="00F12E98"/>
    <w:rsid w:val="00F22029"/>
    <w:rsid w:val="00F24229"/>
    <w:rsid w:val="00F247C3"/>
    <w:rsid w:val="00F24AA5"/>
    <w:rsid w:val="00F2635A"/>
    <w:rsid w:val="00F27BEA"/>
    <w:rsid w:val="00F31D00"/>
    <w:rsid w:val="00F34FC8"/>
    <w:rsid w:val="00F37ED8"/>
    <w:rsid w:val="00F40F8B"/>
    <w:rsid w:val="00F45442"/>
    <w:rsid w:val="00F4559D"/>
    <w:rsid w:val="00F515FB"/>
    <w:rsid w:val="00F53CCD"/>
    <w:rsid w:val="00F630EA"/>
    <w:rsid w:val="00F7007E"/>
    <w:rsid w:val="00F73193"/>
    <w:rsid w:val="00F73408"/>
    <w:rsid w:val="00F74F95"/>
    <w:rsid w:val="00F80705"/>
    <w:rsid w:val="00F8088B"/>
    <w:rsid w:val="00F82383"/>
    <w:rsid w:val="00F8605C"/>
    <w:rsid w:val="00F863C7"/>
    <w:rsid w:val="00F92AC9"/>
    <w:rsid w:val="00F96583"/>
    <w:rsid w:val="00FA1481"/>
    <w:rsid w:val="00FA1B0C"/>
    <w:rsid w:val="00FB2C65"/>
    <w:rsid w:val="00FB5A1A"/>
    <w:rsid w:val="00FC1737"/>
    <w:rsid w:val="00FD3656"/>
    <w:rsid w:val="00FD4344"/>
    <w:rsid w:val="00FE2DF1"/>
    <w:rsid w:val="00FE3636"/>
    <w:rsid w:val="00FE4F5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C59762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Standard">
    <w:name w:val="Normal"/>
    <w:qFormat/>
    <w:rsid w:val="00F630EA"/>
    <w:rPr>
      <w:sz w:val="24"/>
    </w:rPr>
  </w:style>
  <w:style w:type="paragraph" w:styleId="berschrift1">
    <w:name w:val="heading 1"/>
    <w:basedOn w:val="Standard"/>
    <w:next w:val="Standard"/>
    <w:link w:val="berschrift1Zchn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chn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chn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chn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semiHidden/>
    <w:rsid w:val="00477182"/>
  </w:style>
  <w:style w:type="character" w:customStyle="1" w:styleId="berschrift1Zchn">
    <w:name w:val="Überschrift 1 Zchn"/>
    <w:link w:val="berschrift1"/>
    <w:semiHidden/>
    <w:rsid w:val="00FF04E3"/>
    <w:rPr>
      <w:b/>
      <w:bCs/>
      <w:kern w:val="32"/>
      <w:sz w:val="24"/>
      <w:szCs w:val="24"/>
    </w:rPr>
  </w:style>
  <w:style w:type="character" w:customStyle="1" w:styleId="berschrift2Zchn">
    <w:name w:val="Überschrift 2 Zchn"/>
    <w:link w:val="berschrift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berschrift5Zchn">
    <w:name w:val="Überschrift 5 Zchn"/>
    <w:link w:val="berschrift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berschrift6Zchn">
    <w:name w:val="Überschrift 6 Zchn"/>
    <w:link w:val="berschrift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berschrift7Zchn">
    <w:name w:val="Überschrift 7 Zchn"/>
    <w:link w:val="berschrift7"/>
    <w:semiHidden/>
    <w:rsid w:val="00FF04E3"/>
    <w:rPr>
      <w:rFonts w:ascii="Calibri" w:hAnsi="Calibri"/>
      <w:sz w:val="24"/>
      <w:szCs w:val="24"/>
    </w:rPr>
  </w:style>
  <w:style w:type="character" w:customStyle="1" w:styleId="berschrift8Zchn">
    <w:name w:val="Überschrift 8 Zchn"/>
    <w:link w:val="berschrift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berschrift9Zchn">
    <w:name w:val="Überschrift 9 Zchn"/>
    <w:link w:val="berschrift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berschrift1"/>
    <w:qFormat/>
    <w:rsid w:val="00F74F95"/>
  </w:style>
  <w:style w:type="paragraph" w:customStyle="1" w:styleId="SMSubheading">
    <w:name w:val="SM Subheading"/>
    <w:basedOn w:val="Standard"/>
    <w:qFormat/>
    <w:rsid w:val="00B9440A"/>
    <w:rPr>
      <w:u w:val="words"/>
    </w:rPr>
  </w:style>
  <w:style w:type="paragraph" w:customStyle="1" w:styleId="SMText">
    <w:name w:val="SM Text"/>
    <w:basedOn w:val="Standard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Sprechblasentext">
    <w:name w:val="Balloon Text"/>
    <w:basedOn w:val="Standard"/>
    <w:link w:val="SprechblasentextZchn"/>
    <w:semiHidden/>
    <w:rsid w:val="0040533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semiHidden/>
    <w:rsid w:val="00FF04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semiHidden/>
    <w:rsid w:val="00405336"/>
  </w:style>
  <w:style w:type="paragraph" w:styleId="Blocktext">
    <w:name w:val="Block Text"/>
    <w:basedOn w:val="Standard"/>
    <w:semiHidden/>
    <w:rsid w:val="00405336"/>
    <w:pPr>
      <w:spacing w:after="120"/>
      <w:ind w:left="1440" w:right="1440"/>
    </w:pPr>
  </w:style>
  <w:style w:type="paragraph" w:styleId="Textkrper">
    <w:name w:val="Body Text"/>
    <w:basedOn w:val="Standard"/>
    <w:link w:val="TextkrperZchn"/>
    <w:semiHidden/>
    <w:rsid w:val="00405336"/>
    <w:pPr>
      <w:spacing w:after="120"/>
    </w:pPr>
  </w:style>
  <w:style w:type="character" w:customStyle="1" w:styleId="TextkrperZchn">
    <w:name w:val="Textkörper Zchn"/>
    <w:link w:val="Textkrper"/>
    <w:semiHidden/>
    <w:rsid w:val="00FF04E3"/>
    <w:rPr>
      <w:sz w:val="24"/>
    </w:rPr>
  </w:style>
  <w:style w:type="paragraph" w:styleId="Textkrper2">
    <w:name w:val="Body Text 2"/>
    <w:basedOn w:val="Standard"/>
    <w:link w:val="Textkrper2Zchn"/>
    <w:semiHidden/>
    <w:rsid w:val="00405336"/>
    <w:pPr>
      <w:spacing w:after="120" w:line="480" w:lineRule="auto"/>
    </w:pPr>
  </w:style>
  <w:style w:type="character" w:customStyle="1" w:styleId="Textkrper2Zchn">
    <w:name w:val="Textkörper 2 Zchn"/>
    <w:link w:val="Textkrper2"/>
    <w:semiHidden/>
    <w:rsid w:val="00FF04E3"/>
    <w:rPr>
      <w:sz w:val="24"/>
    </w:rPr>
  </w:style>
  <w:style w:type="paragraph" w:styleId="Textkrper3">
    <w:name w:val="Body Text 3"/>
    <w:basedOn w:val="Standard"/>
    <w:link w:val="Textkrper3Zchn"/>
    <w:semiHidden/>
    <w:rsid w:val="00405336"/>
    <w:pPr>
      <w:spacing w:after="120"/>
    </w:pPr>
    <w:rPr>
      <w:sz w:val="16"/>
      <w:szCs w:val="16"/>
    </w:rPr>
  </w:style>
  <w:style w:type="character" w:customStyle="1" w:styleId="Textkrper3Zchn">
    <w:name w:val="Textkörper 3 Zchn"/>
    <w:link w:val="Textkrper3"/>
    <w:semiHidden/>
    <w:rsid w:val="00FF04E3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semiHidden/>
    <w:rsid w:val="00405336"/>
    <w:pPr>
      <w:ind w:firstLine="210"/>
    </w:pPr>
  </w:style>
  <w:style w:type="character" w:customStyle="1" w:styleId="Textkrper-ErstzeileneinzugZchn">
    <w:name w:val="Textkörper-Erstzeileneinzug Zchn"/>
    <w:link w:val="Textkrper-Erstzeileneinzug"/>
    <w:semiHidden/>
    <w:rsid w:val="00FF04E3"/>
    <w:rPr>
      <w:sz w:val="24"/>
    </w:rPr>
  </w:style>
  <w:style w:type="paragraph" w:styleId="Textkrper-Zeileneinzug">
    <w:name w:val="Body Text Indent"/>
    <w:basedOn w:val="Standard"/>
    <w:link w:val="Textkrper-ZeileneinzugZchn"/>
    <w:semiHidden/>
    <w:rsid w:val="00405336"/>
    <w:pPr>
      <w:spacing w:after="120"/>
      <w:ind w:left="360"/>
    </w:pPr>
  </w:style>
  <w:style w:type="character" w:customStyle="1" w:styleId="Textkrper-ZeileneinzugZchn">
    <w:name w:val="Textkörper-Zeileneinzug Zchn"/>
    <w:link w:val="Textkrper-Zeileneinzug"/>
    <w:semiHidden/>
    <w:rsid w:val="00FF04E3"/>
    <w:rPr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405336"/>
    <w:pPr>
      <w:ind w:firstLine="210"/>
    </w:pPr>
  </w:style>
  <w:style w:type="character" w:customStyle="1" w:styleId="Textkrper-Erstzeileneinzug2Zchn">
    <w:name w:val="Textkörper-Erstzeileneinzug 2 Zchn"/>
    <w:link w:val="Textkrper-Erstzeileneinzug2"/>
    <w:semiHidden/>
    <w:rsid w:val="00FF04E3"/>
    <w:rPr>
      <w:sz w:val="24"/>
    </w:rPr>
  </w:style>
  <w:style w:type="paragraph" w:styleId="Textkrper-Einzug2">
    <w:name w:val="Body Text Indent 2"/>
    <w:basedOn w:val="Standard"/>
    <w:link w:val="Textkrper-Einzug2Zchn"/>
    <w:semiHidden/>
    <w:rsid w:val="00405336"/>
    <w:pPr>
      <w:spacing w:after="120" w:line="480" w:lineRule="auto"/>
      <w:ind w:left="360"/>
    </w:pPr>
  </w:style>
  <w:style w:type="character" w:customStyle="1" w:styleId="Textkrper-Einzug2Zchn">
    <w:name w:val="Textkörper-Einzug 2 Zchn"/>
    <w:link w:val="Textkrper-Einzug2"/>
    <w:semiHidden/>
    <w:rsid w:val="00FF04E3"/>
    <w:rPr>
      <w:sz w:val="24"/>
    </w:rPr>
  </w:style>
  <w:style w:type="paragraph" w:styleId="Textkrper-Einzug3">
    <w:name w:val="Body Text Indent 3"/>
    <w:basedOn w:val="Standard"/>
    <w:link w:val="Textkrper-Einzug3Zchn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link w:val="Textkrper-Einzug3"/>
    <w:semiHidden/>
    <w:rsid w:val="00FF04E3"/>
    <w:rPr>
      <w:sz w:val="16"/>
      <w:szCs w:val="16"/>
    </w:rPr>
  </w:style>
  <w:style w:type="paragraph" w:styleId="Beschriftung">
    <w:name w:val="caption"/>
    <w:basedOn w:val="Standard"/>
    <w:next w:val="Standard"/>
    <w:semiHidden/>
    <w:qFormat/>
    <w:rsid w:val="00405336"/>
    <w:rPr>
      <w:b/>
      <w:bCs/>
      <w:sz w:val="20"/>
    </w:rPr>
  </w:style>
  <w:style w:type="paragraph" w:styleId="Gruformel">
    <w:name w:val="Closing"/>
    <w:basedOn w:val="Standard"/>
    <w:link w:val="GruformelZchn"/>
    <w:semiHidden/>
    <w:rsid w:val="00405336"/>
    <w:pPr>
      <w:ind w:left="4320"/>
    </w:pPr>
  </w:style>
  <w:style w:type="character" w:customStyle="1" w:styleId="GruformelZchn">
    <w:name w:val="Grußformel Zchn"/>
    <w:link w:val="Gruformel"/>
    <w:semiHidden/>
    <w:rsid w:val="00FF04E3"/>
    <w:rPr>
      <w:sz w:val="24"/>
    </w:rPr>
  </w:style>
  <w:style w:type="paragraph" w:styleId="Kommentartext">
    <w:name w:val="annotation text"/>
    <w:basedOn w:val="Standard"/>
    <w:link w:val="KommentartextZchn"/>
    <w:semiHidden/>
    <w:rsid w:val="00405336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FF04E3"/>
  </w:style>
  <w:style w:type="paragraph" w:styleId="Kommentarthema">
    <w:name w:val="annotation subject"/>
    <w:basedOn w:val="Kommentartext"/>
    <w:next w:val="Kommentartext"/>
    <w:link w:val="KommentarthemaZchn"/>
    <w:semiHidden/>
    <w:rsid w:val="00405336"/>
    <w:rPr>
      <w:b/>
      <w:bCs/>
    </w:rPr>
  </w:style>
  <w:style w:type="character" w:customStyle="1" w:styleId="KommentarthemaZchn">
    <w:name w:val="Kommentarthema Zchn"/>
    <w:link w:val="Kommentarthema"/>
    <w:semiHidden/>
    <w:rsid w:val="00FF04E3"/>
    <w:rPr>
      <w:b/>
      <w:bCs/>
    </w:rPr>
  </w:style>
  <w:style w:type="paragraph" w:styleId="Datum">
    <w:name w:val="Date"/>
    <w:basedOn w:val="Standard"/>
    <w:next w:val="Standard"/>
    <w:link w:val="DatumZchn"/>
    <w:semiHidden/>
    <w:rsid w:val="00405336"/>
  </w:style>
  <w:style w:type="character" w:customStyle="1" w:styleId="DatumZchn">
    <w:name w:val="Datum Zchn"/>
    <w:link w:val="Datum"/>
    <w:semiHidden/>
    <w:rsid w:val="00FF04E3"/>
    <w:rPr>
      <w:sz w:val="24"/>
    </w:rPr>
  </w:style>
  <w:style w:type="paragraph" w:styleId="Dokumentstruktur">
    <w:name w:val="Document Map"/>
    <w:basedOn w:val="Standard"/>
    <w:link w:val="DokumentstrukturZchn"/>
    <w:semiHidden/>
    <w:rsid w:val="00405336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link w:val="Dokumentstruktur"/>
    <w:semiHidden/>
    <w:rsid w:val="00FF04E3"/>
    <w:rPr>
      <w:rFonts w:ascii="Tahoma" w:hAnsi="Tahoma" w:cs="Tahoma"/>
      <w:sz w:val="16"/>
      <w:szCs w:val="16"/>
    </w:rPr>
  </w:style>
  <w:style w:type="paragraph" w:styleId="E-Mail-Signatur">
    <w:name w:val="E-mail Signature"/>
    <w:basedOn w:val="Standard"/>
    <w:link w:val="E-Mail-SignaturZchn"/>
    <w:semiHidden/>
    <w:rsid w:val="00405336"/>
  </w:style>
  <w:style w:type="character" w:customStyle="1" w:styleId="E-Mail-SignaturZchn">
    <w:name w:val="E-Mail-Signatur Zchn"/>
    <w:link w:val="E-Mail-Signatur"/>
    <w:semiHidden/>
    <w:rsid w:val="00FF04E3"/>
    <w:rPr>
      <w:sz w:val="24"/>
    </w:rPr>
  </w:style>
  <w:style w:type="paragraph" w:styleId="Endnotentext">
    <w:name w:val="endnote text"/>
    <w:basedOn w:val="Standard"/>
    <w:link w:val="EndnotentextZchn"/>
    <w:semiHidden/>
    <w:rsid w:val="00405336"/>
    <w:rPr>
      <w:sz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FF04E3"/>
  </w:style>
  <w:style w:type="paragraph" w:styleId="Umschlagadresse">
    <w:name w:val="envelope address"/>
    <w:basedOn w:val="Standard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Umschlagabsenderadresse">
    <w:name w:val="envelope return"/>
    <w:basedOn w:val="Standard"/>
    <w:semiHidden/>
    <w:rsid w:val="00405336"/>
    <w:rPr>
      <w:rFonts w:ascii="Cambria" w:hAnsi="Cambria"/>
      <w:sz w:val="20"/>
    </w:rPr>
  </w:style>
  <w:style w:type="paragraph" w:styleId="Fuzeile">
    <w:name w:val="footer"/>
    <w:basedOn w:val="Standard"/>
    <w:link w:val="FuzeileZchn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uzeileZchn">
    <w:name w:val="Fußzeile Zchn"/>
    <w:link w:val="Fuzeile"/>
    <w:uiPriority w:val="99"/>
    <w:rsid w:val="00FF04E3"/>
    <w:rPr>
      <w:sz w:val="24"/>
    </w:rPr>
  </w:style>
  <w:style w:type="paragraph" w:styleId="Funotentext">
    <w:name w:val="footnote text"/>
    <w:basedOn w:val="Standard"/>
    <w:link w:val="FunotentextZchn"/>
    <w:semiHidden/>
    <w:rsid w:val="00405336"/>
    <w:rPr>
      <w:sz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FF04E3"/>
  </w:style>
  <w:style w:type="paragraph" w:styleId="Kopfzeile">
    <w:name w:val="header"/>
    <w:basedOn w:val="Standard"/>
    <w:link w:val="KopfzeileZchn"/>
    <w:rsid w:val="00405336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link w:val="Kopfzeile"/>
    <w:rsid w:val="00FF04E3"/>
    <w:rPr>
      <w:sz w:val="24"/>
    </w:rPr>
  </w:style>
  <w:style w:type="paragraph" w:styleId="HTMLAdresse">
    <w:name w:val="HTML Address"/>
    <w:basedOn w:val="Standard"/>
    <w:link w:val="HTMLAdresseZchn"/>
    <w:semiHidden/>
    <w:rsid w:val="00405336"/>
    <w:rPr>
      <w:i/>
      <w:iCs/>
    </w:rPr>
  </w:style>
  <w:style w:type="character" w:customStyle="1" w:styleId="HTMLAdresseZchn">
    <w:name w:val="HTML Adresse Zchn"/>
    <w:link w:val="HTMLAdresse"/>
    <w:semiHidden/>
    <w:rsid w:val="00FF04E3"/>
    <w:rPr>
      <w:i/>
      <w:iCs/>
      <w:sz w:val="24"/>
    </w:rPr>
  </w:style>
  <w:style w:type="paragraph" w:styleId="HTMLVorformatiert">
    <w:name w:val="HTML Preformatted"/>
    <w:basedOn w:val="Standard"/>
    <w:link w:val="HTMLVorformatiertZchn"/>
    <w:semiHidden/>
    <w:rsid w:val="00405336"/>
    <w:rPr>
      <w:rFonts w:ascii="Courier New" w:hAnsi="Courier New" w:cs="Courier New"/>
      <w:sz w:val="20"/>
    </w:rPr>
  </w:style>
  <w:style w:type="character" w:customStyle="1" w:styleId="HTMLVorformatiertZchn">
    <w:name w:val="HTML Vorformatiert Zchn"/>
    <w:link w:val="HTMLVorformatiert"/>
    <w:semiHidden/>
    <w:rsid w:val="00FF04E3"/>
    <w:rPr>
      <w:rFonts w:ascii="Courier New" w:hAnsi="Courier New" w:cs="Courier New"/>
    </w:rPr>
  </w:style>
  <w:style w:type="paragraph" w:styleId="Index1">
    <w:name w:val="index 1"/>
    <w:basedOn w:val="Standard"/>
    <w:next w:val="Standard"/>
    <w:autoRedefine/>
    <w:semiHidden/>
    <w:rsid w:val="00405336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405336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405336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405336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405336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405336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405336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405336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405336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405336"/>
    <w:rPr>
      <w:rFonts w:ascii="Cambria" w:hAnsi="Cambria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link w:val="IntensivesZitat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Standard"/>
    <w:semiHidden/>
    <w:rsid w:val="00405336"/>
    <w:pPr>
      <w:ind w:left="360" w:hanging="360"/>
      <w:contextualSpacing/>
    </w:pPr>
  </w:style>
  <w:style w:type="paragraph" w:styleId="Liste2">
    <w:name w:val="List 2"/>
    <w:basedOn w:val="Standard"/>
    <w:semiHidden/>
    <w:rsid w:val="00405336"/>
    <w:pPr>
      <w:ind w:left="720" w:hanging="360"/>
      <w:contextualSpacing/>
    </w:pPr>
  </w:style>
  <w:style w:type="paragraph" w:styleId="Liste3">
    <w:name w:val="List 3"/>
    <w:basedOn w:val="Standard"/>
    <w:semiHidden/>
    <w:rsid w:val="00405336"/>
    <w:pPr>
      <w:ind w:left="1080" w:hanging="360"/>
      <w:contextualSpacing/>
    </w:pPr>
  </w:style>
  <w:style w:type="paragraph" w:styleId="Liste4">
    <w:name w:val="List 4"/>
    <w:basedOn w:val="Standard"/>
    <w:semiHidden/>
    <w:rsid w:val="00405336"/>
    <w:pPr>
      <w:ind w:left="1440" w:hanging="360"/>
      <w:contextualSpacing/>
    </w:pPr>
  </w:style>
  <w:style w:type="paragraph" w:styleId="Liste5">
    <w:name w:val="List 5"/>
    <w:basedOn w:val="Standard"/>
    <w:semiHidden/>
    <w:rsid w:val="00405336"/>
    <w:pPr>
      <w:ind w:left="1800" w:hanging="360"/>
      <w:contextualSpacing/>
    </w:pPr>
  </w:style>
  <w:style w:type="paragraph" w:styleId="Aufzhlungszeichen">
    <w:name w:val="List Bullet"/>
    <w:basedOn w:val="Standard"/>
    <w:semiHidden/>
    <w:rsid w:val="00405336"/>
    <w:pPr>
      <w:numPr>
        <w:numId w:val="1"/>
      </w:numPr>
      <w:contextualSpacing/>
    </w:pPr>
  </w:style>
  <w:style w:type="paragraph" w:styleId="Aufzhlungszeichen2">
    <w:name w:val="List Bullet 2"/>
    <w:basedOn w:val="Standard"/>
    <w:semiHidden/>
    <w:rsid w:val="00405336"/>
    <w:pPr>
      <w:numPr>
        <w:numId w:val="2"/>
      </w:numPr>
      <w:contextualSpacing/>
    </w:pPr>
  </w:style>
  <w:style w:type="paragraph" w:styleId="Aufzhlungszeichen3">
    <w:name w:val="List Bullet 3"/>
    <w:basedOn w:val="Standard"/>
    <w:semiHidden/>
    <w:rsid w:val="00405336"/>
    <w:pPr>
      <w:numPr>
        <w:numId w:val="3"/>
      </w:numPr>
      <w:contextualSpacing/>
    </w:pPr>
  </w:style>
  <w:style w:type="paragraph" w:styleId="Aufzhlungszeichen4">
    <w:name w:val="List Bullet 4"/>
    <w:basedOn w:val="Standard"/>
    <w:semiHidden/>
    <w:rsid w:val="00405336"/>
    <w:pPr>
      <w:numPr>
        <w:numId w:val="4"/>
      </w:numPr>
      <w:contextualSpacing/>
    </w:pPr>
  </w:style>
  <w:style w:type="paragraph" w:styleId="Aufzhlungszeichen5">
    <w:name w:val="List Bullet 5"/>
    <w:basedOn w:val="Standard"/>
    <w:semiHidden/>
    <w:rsid w:val="00405336"/>
    <w:pPr>
      <w:numPr>
        <w:numId w:val="5"/>
      </w:numPr>
      <w:contextualSpacing/>
    </w:pPr>
  </w:style>
  <w:style w:type="paragraph" w:styleId="Listenfortsetzung">
    <w:name w:val="List Continue"/>
    <w:basedOn w:val="Standard"/>
    <w:semiHidden/>
    <w:rsid w:val="00405336"/>
    <w:pPr>
      <w:spacing w:after="120"/>
      <w:ind w:left="360"/>
      <w:contextualSpacing/>
    </w:pPr>
  </w:style>
  <w:style w:type="paragraph" w:styleId="Listenfortsetzung2">
    <w:name w:val="List Continue 2"/>
    <w:basedOn w:val="Standard"/>
    <w:semiHidden/>
    <w:rsid w:val="00405336"/>
    <w:pPr>
      <w:spacing w:after="120"/>
      <w:ind w:left="720"/>
      <w:contextualSpacing/>
    </w:pPr>
  </w:style>
  <w:style w:type="paragraph" w:styleId="Listenfortsetzung3">
    <w:name w:val="List Continue 3"/>
    <w:basedOn w:val="Standard"/>
    <w:semiHidden/>
    <w:rsid w:val="00405336"/>
    <w:pPr>
      <w:spacing w:after="120"/>
      <w:ind w:left="1080"/>
      <w:contextualSpacing/>
    </w:pPr>
  </w:style>
  <w:style w:type="paragraph" w:styleId="Listenfortsetzung4">
    <w:name w:val="List Continue 4"/>
    <w:basedOn w:val="Standard"/>
    <w:semiHidden/>
    <w:rsid w:val="00405336"/>
    <w:pPr>
      <w:spacing w:after="120"/>
      <w:ind w:left="1440"/>
      <w:contextualSpacing/>
    </w:pPr>
  </w:style>
  <w:style w:type="paragraph" w:styleId="Listenfortsetzung5">
    <w:name w:val="List Continue 5"/>
    <w:basedOn w:val="Standard"/>
    <w:semiHidden/>
    <w:rsid w:val="00405336"/>
    <w:pPr>
      <w:spacing w:after="120"/>
      <w:ind w:left="1800"/>
      <w:contextualSpacing/>
    </w:pPr>
  </w:style>
  <w:style w:type="paragraph" w:styleId="Listennummer">
    <w:name w:val="List Number"/>
    <w:basedOn w:val="Standard"/>
    <w:semiHidden/>
    <w:rsid w:val="00405336"/>
    <w:pPr>
      <w:numPr>
        <w:numId w:val="6"/>
      </w:numPr>
      <w:contextualSpacing/>
    </w:pPr>
  </w:style>
  <w:style w:type="paragraph" w:styleId="Listennummer2">
    <w:name w:val="List Number 2"/>
    <w:basedOn w:val="Standard"/>
    <w:semiHidden/>
    <w:rsid w:val="00405336"/>
    <w:pPr>
      <w:numPr>
        <w:numId w:val="7"/>
      </w:numPr>
      <w:contextualSpacing/>
    </w:pPr>
  </w:style>
  <w:style w:type="paragraph" w:styleId="Listennummer3">
    <w:name w:val="List Number 3"/>
    <w:basedOn w:val="Standard"/>
    <w:semiHidden/>
    <w:rsid w:val="00405336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405336"/>
    <w:pPr>
      <w:numPr>
        <w:numId w:val="9"/>
      </w:numPr>
      <w:contextualSpacing/>
    </w:pPr>
  </w:style>
  <w:style w:type="paragraph" w:styleId="Listennummer5">
    <w:name w:val="List Number 5"/>
    <w:basedOn w:val="Standard"/>
    <w:semiHidden/>
    <w:rsid w:val="00405336"/>
    <w:pPr>
      <w:numPr>
        <w:numId w:val="10"/>
      </w:numPr>
      <w:contextualSpacing/>
    </w:pPr>
  </w:style>
  <w:style w:type="paragraph" w:styleId="Listenabsatz">
    <w:name w:val="List Paragraph"/>
    <w:basedOn w:val="Standard"/>
    <w:uiPriority w:val="34"/>
    <w:semiHidden/>
    <w:qFormat/>
    <w:rsid w:val="00405336"/>
    <w:pPr>
      <w:ind w:left="720"/>
    </w:pPr>
  </w:style>
  <w:style w:type="paragraph" w:styleId="Makrotext">
    <w:name w:val="macro"/>
    <w:link w:val="MakrotextZchn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link w:val="Mak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Nachrichtenkopf">
    <w:name w:val="Message Header"/>
    <w:basedOn w:val="Standard"/>
    <w:link w:val="NachrichtenkopfZchn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NachrichtenkopfZchn">
    <w:name w:val="Nachrichtenkopf Zchn"/>
    <w:link w:val="Nachrichtenkop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KeinLeerraum">
    <w:name w:val="No Spacing"/>
    <w:uiPriority w:val="1"/>
    <w:semiHidden/>
    <w:qFormat/>
    <w:rsid w:val="00405336"/>
    <w:rPr>
      <w:sz w:val="24"/>
    </w:rPr>
  </w:style>
  <w:style w:type="paragraph" w:styleId="StandardWeb">
    <w:name w:val="Normal (Web)"/>
    <w:basedOn w:val="Standard"/>
    <w:semiHidden/>
    <w:rsid w:val="00405336"/>
    <w:rPr>
      <w:szCs w:val="24"/>
    </w:rPr>
  </w:style>
  <w:style w:type="paragraph" w:styleId="Standardeinzug">
    <w:name w:val="Normal Indent"/>
    <w:basedOn w:val="Standard"/>
    <w:semiHidden/>
    <w:rsid w:val="00405336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semiHidden/>
    <w:rsid w:val="00405336"/>
  </w:style>
  <w:style w:type="character" w:customStyle="1" w:styleId="Fu-EndnotenberschriftZchn">
    <w:name w:val="Fuß/-Endnotenüberschrift Zchn"/>
    <w:link w:val="Fu-Endnotenberschrift"/>
    <w:semiHidden/>
    <w:rsid w:val="00FF04E3"/>
    <w:rPr>
      <w:sz w:val="24"/>
    </w:rPr>
  </w:style>
  <w:style w:type="paragraph" w:styleId="NurText">
    <w:name w:val="Plain Text"/>
    <w:basedOn w:val="Standard"/>
    <w:link w:val="NurTextZchn"/>
    <w:semiHidden/>
    <w:rsid w:val="00405336"/>
    <w:rPr>
      <w:rFonts w:ascii="Courier New" w:hAnsi="Courier New" w:cs="Courier New"/>
      <w:sz w:val="20"/>
    </w:rPr>
  </w:style>
  <w:style w:type="character" w:customStyle="1" w:styleId="NurTextZchn">
    <w:name w:val="Nur Text Zchn"/>
    <w:link w:val="NurText"/>
    <w:semiHidden/>
    <w:rsid w:val="00FF04E3"/>
    <w:rPr>
      <w:rFonts w:ascii="Courier New" w:hAnsi="Courier New" w:cs="Courier New"/>
    </w:rPr>
  </w:style>
  <w:style w:type="paragraph" w:styleId="Zitat">
    <w:name w:val="Quote"/>
    <w:basedOn w:val="Standard"/>
    <w:next w:val="Standard"/>
    <w:link w:val="ZitatZchn"/>
    <w:uiPriority w:val="29"/>
    <w:semiHidden/>
    <w:qFormat/>
    <w:rsid w:val="00405336"/>
    <w:rPr>
      <w:i/>
      <w:iCs/>
      <w:color w:val="000000"/>
    </w:rPr>
  </w:style>
  <w:style w:type="character" w:customStyle="1" w:styleId="ZitatZchn">
    <w:name w:val="Zitat Zchn"/>
    <w:link w:val="Zitat"/>
    <w:uiPriority w:val="29"/>
    <w:semiHidden/>
    <w:rsid w:val="00FF04E3"/>
    <w:rPr>
      <w:i/>
      <w:iCs/>
      <w:color w:val="000000"/>
      <w:sz w:val="24"/>
    </w:rPr>
  </w:style>
  <w:style w:type="paragraph" w:styleId="Anrede">
    <w:name w:val="Salutation"/>
    <w:basedOn w:val="Standard"/>
    <w:next w:val="Standard"/>
    <w:link w:val="AnredeZchn"/>
    <w:semiHidden/>
    <w:rsid w:val="00405336"/>
  </w:style>
  <w:style w:type="character" w:customStyle="1" w:styleId="AnredeZchn">
    <w:name w:val="Anrede Zchn"/>
    <w:link w:val="Anrede"/>
    <w:semiHidden/>
    <w:rsid w:val="00FF04E3"/>
    <w:rPr>
      <w:sz w:val="24"/>
    </w:rPr>
  </w:style>
  <w:style w:type="paragraph" w:styleId="Unterschrift">
    <w:name w:val="Signature"/>
    <w:basedOn w:val="Standard"/>
    <w:link w:val="UnterschriftZchn"/>
    <w:semiHidden/>
    <w:rsid w:val="00405336"/>
    <w:pPr>
      <w:ind w:left="4320"/>
    </w:pPr>
  </w:style>
  <w:style w:type="character" w:customStyle="1" w:styleId="UnterschriftZchn">
    <w:name w:val="Unterschrift Zchn"/>
    <w:link w:val="Unterschrift"/>
    <w:semiHidden/>
    <w:rsid w:val="00FF04E3"/>
    <w:rPr>
      <w:sz w:val="24"/>
    </w:rPr>
  </w:style>
  <w:style w:type="paragraph" w:styleId="Untertitel">
    <w:name w:val="Subtitle"/>
    <w:basedOn w:val="Standard"/>
    <w:next w:val="Standard"/>
    <w:link w:val="UntertitelZchn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UntertitelZchn">
    <w:name w:val="Untertitel Zchn"/>
    <w:link w:val="Untertitel"/>
    <w:semiHidden/>
    <w:rsid w:val="00FF04E3"/>
    <w:rPr>
      <w:rFonts w:ascii="Cambria" w:hAnsi="Cambria"/>
      <w:sz w:val="24"/>
      <w:szCs w:val="24"/>
    </w:rPr>
  </w:style>
  <w:style w:type="paragraph" w:styleId="Rechtsgrundlagenverzeichnis">
    <w:name w:val="table of authorities"/>
    <w:basedOn w:val="Standard"/>
    <w:next w:val="Standard"/>
    <w:semiHidden/>
    <w:rsid w:val="00405336"/>
    <w:pPr>
      <w:ind w:left="240" w:hanging="240"/>
    </w:pPr>
  </w:style>
  <w:style w:type="paragraph" w:styleId="Abbildungsverzeichnis">
    <w:name w:val="table of figures"/>
    <w:basedOn w:val="Standard"/>
    <w:next w:val="Standard"/>
    <w:semiHidden/>
    <w:rsid w:val="00405336"/>
  </w:style>
  <w:style w:type="paragraph" w:styleId="Titel">
    <w:name w:val="Title"/>
    <w:basedOn w:val="Standard"/>
    <w:next w:val="Standard"/>
    <w:link w:val="TitelZchn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link w:val="Titel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RGV-berschrift">
    <w:name w:val="toa heading"/>
    <w:basedOn w:val="Standard"/>
    <w:next w:val="Standard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Verzeichnis1">
    <w:name w:val="toc 1"/>
    <w:basedOn w:val="Standard"/>
    <w:next w:val="Standard"/>
    <w:autoRedefine/>
    <w:semiHidden/>
    <w:rsid w:val="00405336"/>
  </w:style>
  <w:style w:type="paragraph" w:styleId="Verzeichnis2">
    <w:name w:val="toc 2"/>
    <w:basedOn w:val="Standard"/>
    <w:next w:val="Standard"/>
    <w:autoRedefine/>
    <w:semiHidden/>
    <w:rsid w:val="00405336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405336"/>
    <w:pPr>
      <w:ind w:left="480"/>
    </w:pPr>
  </w:style>
  <w:style w:type="paragraph" w:styleId="Verzeichnis4">
    <w:name w:val="toc 4"/>
    <w:basedOn w:val="Standard"/>
    <w:next w:val="Standard"/>
    <w:autoRedefine/>
    <w:semiHidden/>
    <w:rsid w:val="00405336"/>
    <w:pPr>
      <w:ind w:left="720"/>
    </w:pPr>
  </w:style>
  <w:style w:type="paragraph" w:styleId="Verzeichnis5">
    <w:name w:val="toc 5"/>
    <w:basedOn w:val="Standard"/>
    <w:next w:val="Standard"/>
    <w:autoRedefine/>
    <w:semiHidden/>
    <w:rsid w:val="00405336"/>
    <w:pPr>
      <w:ind w:left="960"/>
    </w:pPr>
  </w:style>
  <w:style w:type="paragraph" w:styleId="Verzeichnis6">
    <w:name w:val="toc 6"/>
    <w:basedOn w:val="Standard"/>
    <w:next w:val="Standard"/>
    <w:autoRedefine/>
    <w:semiHidden/>
    <w:rsid w:val="00405336"/>
    <w:pPr>
      <w:ind w:left="1200"/>
    </w:pPr>
  </w:style>
  <w:style w:type="paragraph" w:styleId="Verzeichnis7">
    <w:name w:val="toc 7"/>
    <w:basedOn w:val="Standard"/>
    <w:next w:val="Standard"/>
    <w:autoRedefine/>
    <w:semiHidden/>
    <w:rsid w:val="00405336"/>
    <w:pPr>
      <w:ind w:left="1440"/>
    </w:pPr>
  </w:style>
  <w:style w:type="paragraph" w:styleId="Verzeichnis8">
    <w:name w:val="toc 8"/>
    <w:basedOn w:val="Standard"/>
    <w:next w:val="Standard"/>
    <w:autoRedefine/>
    <w:semiHidden/>
    <w:rsid w:val="00405336"/>
    <w:pPr>
      <w:ind w:left="1680"/>
    </w:pPr>
  </w:style>
  <w:style w:type="paragraph" w:styleId="Verzeichnis9">
    <w:name w:val="toc 9"/>
    <w:basedOn w:val="Standard"/>
    <w:next w:val="Standard"/>
    <w:autoRedefine/>
    <w:semiHidden/>
    <w:rsid w:val="00405336"/>
    <w:pPr>
      <w:ind w:left="19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Link">
    <w:name w:val="Hyperlink"/>
    <w:semiHidden/>
    <w:rsid w:val="007402FC"/>
    <w:rPr>
      <w:color w:val="0000FF"/>
      <w:u w:val="single"/>
    </w:rPr>
  </w:style>
  <w:style w:type="character" w:styleId="BesuchterLink">
    <w:name w:val="FollowedHyperlink"/>
    <w:semiHidden/>
    <w:unhideWhenUsed/>
    <w:rsid w:val="00793072"/>
    <w:rPr>
      <w:color w:val="800080"/>
      <w:u w:val="single"/>
    </w:rPr>
  </w:style>
  <w:style w:type="character" w:styleId="Kommentarzeichen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8218C4"/>
    <w:rPr>
      <w:color w:val="808080"/>
      <w:shd w:val="clear" w:color="auto" w:fill="E6E6E6"/>
    </w:rPr>
  </w:style>
  <w:style w:type="table" w:styleId="Tabellenraster">
    <w:name w:val="Table Grid"/>
    <w:basedOn w:val="NormaleTabelle"/>
    <w:uiPriority w:val="39"/>
    <w:rsid w:val="00901E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Standard"/>
    <w:rsid w:val="004F4153"/>
    <w:pPr>
      <w:jc w:val="center"/>
    </w:pPr>
  </w:style>
  <w:style w:type="paragraph" w:customStyle="1" w:styleId="EndNoteBibliography">
    <w:name w:val="EndNote Bibliography"/>
    <w:basedOn w:val="Standard"/>
    <w:rsid w:val="004F4153"/>
  </w:style>
  <w:style w:type="character" w:styleId="Platzhaltertext">
    <w:name w:val="Placeholder Text"/>
    <w:basedOn w:val="Absatz-Standardschriftart"/>
    <w:uiPriority w:val="99"/>
    <w:semiHidden/>
    <w:rsid w:val="00B67E4B"/>
    <w:rPr>
      <w:color w:val="808080"/>
    </w:rPr>
  </w:style>
  <w:style w:type="paragraph" w:customStyle="1" w:styleId="Legend">
    <w:name w:val="Legend"/>
    <w:basedOn w:val="Standard"/>
    <w:rsid w:val="00AC11B8"/>
    <w:pPr>
      <w:keepNext/>
      <w:spacing w:before="240"/>
      <w:outlineLvl w:val="0"/>
    </w:pPr>
    <w:rPr>
      <w:kern w:val="28"/>
      <w:szCs w:val="24"/>
    </w:rPr>
  </w:style>
  <w:style w:type="character" w:styleId="Zeilennummer">
    <w:name w:val="line number"/>
    <w:basedOn w:val="Absatz-Standardschriftart"/>
    <w:semiHidden/>
    <w:unhideWhenUsed/>
    <w:rsid w:val="00AC11B8"/>
  </w:style>
  <w:style w:type="paragraph" w:customStyle="1" w:styleId="Teaser">
    <w:name w:val="Teaser"/>
    <w:basedOn w:val="Standard"/>
    <w:rsid w:val="00B75A77"/>
    <w:pPr>
      <w:spacing w:before="1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623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8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8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://www.nobelprize.org/nobel_prizes/medicine/laureates/1963/eccles-bio.html" TargetMode="External"/><Relationship Id="rId20" Type="http://schemas.openxmlformats.org/officeDocument/2006/relationships/theme" Target="theme/theme1.xml"/><Relationship Id="rId46" Type="http://schemas.microsoft.com/office/2016/09/relationships/commentsIds" Target="commentsIds.xml"/><Relationship Id="rId10" Type="http://schemas.openxmlformats.org/officeDocument/2006/relationships/hyperlink" Target="https://www.nobelprize.org/nobel_prizes/chemistry/laureates/1997/boyer-bio.html" TargetMode="External"/><Relationship Id="rId11" Type="http://schemas.openxmlformats.org/officeDocument/2006/relationships/hyperlink" Target="https://www.nobelprize.org/nobel_prizes/chemistry/laureates/1950/alder-bio.html" TargetMode="External"/><Relationship Id="rId12" Type="http://schemas.openxmlformats.org/officeDocument/2006/relationships/hyperlink" Target="https://www.nobelprize.org/nobel_prizes/chemistry/laureates/1971/herzberg-bio.html" TargetMode="External"/><Relationship Id="rId13" Type="http://schemas.openxmlformats.org/officeDocument/2006/relationships/hyperlink" Target="https://www.nobelprize.org/nobel_prizes/chemistry/laureates/2010/negishi-bio.html" TargetMode="External"/><Relationship Id="rId14" Type="http://schemas.openxmlformats.org/officeDocument/2006/relationships/hyperlink" Target="https://www.nobelprize.org/nobel_prizes/chemistry/laureates/1990/corey-bio.html" TargetMode="External"/><Relationship Id="rId15" Type="http://schemas.openxmlformats.org/officeDocument/2006/relationships/header" Target="header1.xml"/><Relationship Id="rId16" Type="http://schemas.openxmlformats.org/officeDocument/2006/relationships/footer" Target="footer1.xml"/><Relationship Id="rId17" Type="http://schemas.openxmlformats.org/officeDocument/2006/relationships/header" Target="header2.xml"/><Relationship Id="rId18" Type="http://schemas.openxmlformats.org/officeDocument/2006/relationships/footer" Target="footer2.xml"/><Relationship Id="rId19" Type="http://schemas.openxmlformats.org/officeDocument/2006/relationships/fontTable" Target="fontTab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www.nobelprize.org/nobel_prizes/medicine/laureates/1931/warburg-bio.html" TargetMode="External"/><Relationship Id="rId8" Type="http://schemas.openxmlformats.org/officeDocument/2006/relationships/hyperlink" Target="https://www.nobelprize.org/nobel_prizes/physics/laureates/2012/haroche-bio.html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9</Words>
  <Characters>2767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20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Microsoft Office-Benutzer</cp:lastModifiedBy>
  <cp:revision>5</cp:revision>
  <cp:lastPrinted>2018-01-11T19:53:00Z</cp:lastPrinted>
  <dcterms:created xsi:type="dcterms:W3CDTF">2018-08-21T13:23:00Z</dcterms:created>
  <dcterms:modified xsi:type="dcterms:W3CDTF">2019-02-13T21:56:00Z</dcterms:modified>
</cp:coreProperties>
</file>